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65AA0E" w14:textId="3C55D175" w:rsidR="0028496B" w:rsidRPr="0028496B" w:rsidRDefault="0028496B" w:rsidP="0028496B">
      <w:pPr>
        <w:keepNext/>
        <w:keepLines/>
        <w:spacing w:before="260" w:after="260"/>
        <w:outlineLvl w:val="1"/>
        <w:rPr>
          <w:rFonts w:ascii="Times New Roman" w:eastAsia="宋体" w:hAnsi="Times New Roman" w:cs="Times New Roman"/>
          <w:b/>
          <w:bCs/>
          <w:sz w:val="28"/>
          <w:szCs w:val="32"/>
        </w:rPr>
      </w:pPr>
      <w:bookmarkStart w:id="0" w:name="_Toc106109281"/>
      <w:bookmarkStart w:id="1" w:name="_GoBack"/>
      <w:r w:rsidRPr="0028496B">
        <w:rPr>
          <w:rFonts w:ascii="Times New Roman" w:eastAsia="宋体" w:hAnsi="Times New Roman" w:cs="Times New Roman"/>
          <w:b/>
          <w:bCs/>
          <w:sz w:val="28"/>
          <w:szCs w:val="32"/>
        </w:rPr>
        <w:t>Cartesian coordinates and energies of all computed structures</w:t>
      </w:r>
      <w:bookmarkEnd w:id="0"/>
    </w:p>
    <w:p w14:paraId="5C39C795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1</w:t>
      </w:r>
      <w:r w:rsidRPr="0028496B">
        <w:rPr>
          <w:rFonts w:ascii="Times New Roman" w:eastAsia="宋体" w:hAnsi="Times New Roman" w:cs="Times New Roman"/>
          <w:b/>
          <w:kern w:val="0"/>
          <w:sz w:val="24"/>
          <w:szCs w:val="24"/>
        </w:rPr>
        <w:t>a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 xml:space="preserve">-OTf </w:t>
      </w:r>
      <w:r w:rsidRPr="0028496B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-</w:t>
      </w:r>
    </w:p>
    <w:p w14:paraId="2FAA7992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A0692BB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B3LYP/def2SVP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 </w:t>
      </w:r>
      <w:r w:rsidRPr="0028496B">
        <w:rPr>
          <w:rFonts w:ascii="Times New Roman" w:eastAsia="宋体" w:hAnsi="Times New Roman" w:cs="Times New Roman" w:hint="eastAsia"/>
          <w:kern w:val="0"/>
          <w:sz w:val="24"/>
          <w:szCs w:val="24"/>
        </w:rPr>
        <w:t>t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hermal correction to Gibbs Free Energy: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0.078821 </w:t>
      </w:r>
      <w:proofErr w:type="spellStart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a.u</w:t>
      </w:r>
      <w:proofErr w:type="spellEnd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2937EEB8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PBE1PBE/def2TZVP SCF energy in solution: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-805.268823666 </w:t>
      </w:r>
      <w:proofErr w:type="spellStart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a.u</w:t>
      </w:r>
      <w:proofErr w:type="spellEnd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61CDDA10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Charge = 1 Multiplicity = 1</w:t>
      </w:r>
    </w:p>
    <w:p w14:paraId="3133941F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</w:p>
    <w:p w14:paraId="22C629DA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>C                  3.35374200    0.23352500    1.12412000</w:t>
      </w:r>
    </w:p>
    <w:p w14:paraId="274059B4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2.13538700   -0.44655600    1.03135300</w:t>
      </w:r>
    </w:p>
    <w:p w14:paraId="6ABE0922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1.31299900   -0.14021000   -0.05226200</w:t>
      </w:r>
    </w:p>
    <w:p w14:paraId="177146C7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1.63628000    0.79014800   -1.03971900</w:t>
      </w:r>
    </w:p>
    <w:p w14:paraId="6FB50992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2.86156300    1.45308300   -0.91895900</w:t>
      </w:r>
    </w:p>
    <w:p w14:paraId="0F3D189C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3.71262800    1.17635900    0.15566200</w:t>
      </w:r>
    </w:p>
    <w:p w14:paraId="35E5C1CF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4.02140800    0.01912900    1.96090100</w:t>
      </w:r>
    </w:p>
    <w:p w14:paraId="4A48F153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1.84858700   -1.18331100    1.78213000</w:t>
      </w:r>
    </w:p>
    <w:p w14:paraId="6B5ECFCC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0.96855400    1.00236200   -1.87512800</w:t>
      </w:r>
    </w:p>
    <w:p w14:paraId="2F56AC5D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3.14564800    2.18860700   -1.67409300</w:t>
      </w:r>
    </w:p>
    <w:p w14:paraId="2B1F2AF4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4.66686200    1.70024600    0.23830400</w:t>
      </w:r>
    </w:p>
    <w:p w14:paraId="65BF8AD6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I                 -0.56181900   -1.16245100   -0.21274200</w:t>
      </w:r>
    </w:p>
    <w:p w14:paraId="003E166D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1.75738300    0.14182200    0.89104600</w:t>
      </w:r>
    </w:p>
    <w:p w14:paraId="68EF0F8A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2.35737500    1.18291100    0.30241100</w:t>
      </w:r>
    </w:p>
    <w:p w14:paraId="363406F6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1.86384300   -0.07299000    1.95281600</w:t>
      </w:r>
    </w:p>
    <w:p w14:paraId="04FBEDD4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-3.11591700    2.01561500    0.94919400</w:t>
      </w:r>
    </w:p>
    <w:p w14:paraId="4FDF850D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-2.26162500    1.49654000   -0.95713900</w:t>
      </w:r>
    </w:p>
    <w:p w14:paraId="4D0035EA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C2124F5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</w:pPr>
      <w:r w:rsidRPr="0028496B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1</w:t>
      </w:r>
      <w:r w:rsidRPr="0028496B">
        <w:rPr>
          <w:rFonts w:ascii="Times New Roman" w:eastAsia="宋体" w:hAnsi="Times New Roman" w:cs="Times New Roman"/>
          <w:b/>
          <w:kern w:val="0"/>
          <w:sz w:val="24"/>
          <w:szCs w:val="24"/>
        </w:rPr>
        <w:t>b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 xml:space="preserve">-OTf 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–</w:t>
      </w:r>
    </w:p>
    <w:p w14:paraId="3E938167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BD82150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Charge = 1 Multiplicity = 1</w:t>
      </w:r>
    </w:p>
    <w:p w14:paraId="6D82CC2E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>C                  2.20659200   -0.85474700    0.92550700</w:t>
      </w:r>
    </w:p>
    <w:p w14:paraId="4DE003E9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0.85355300   -1.19860300    0.87256700</w:t>
      </w:r>
    </w:p>
    <w:p w14:paraId="2602DD95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0.07134000   -0.58716900   -0.10453900</w:t>
      </w:r>
    </w:p>
    <w:p w14:paraId="56FB7219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0.56134300    0.33656300   -1.02683800</w:t>
      </w:r>
    </w:p>
    <w:p w14:paraId="0755022D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1.91482900    0.66880900   -0.94963900</w:t>
      </w:r>
    </w:p>
    <w:p w14:paraId="63412AB3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2.72948900    0.07309200    0.01993600</w:t>
      </w:r>
    </w:p>
    <w:p w14:paraId="560FF143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2.84738700   -1.30936300    1.68169900</w:t>
      </w:r>
    </w:p>
    <w:p w14:paraId="3CA7882F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0.43989600   -1.91841300    1.57907800</w:t>
      </w:r>
    </w:p>
    <w:p w14:paraId="02203BAF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0.07647100    0.79471700   -1.78258800</w:t>
      </w:r>
    </w:p>
    <w:p w14:paraId="299E5C6D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2.32899000    1.39667900   -1.64859400</w:t>
      </w:r>
    </w:p>
    <w:p w14:paraId="3B4C8FC0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I                 -2.00708500   -1.10002400   -0.18882600</w:t>
      </w:r>
    </w:p>
    <w:p w14:paraId="0333948B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2.78604100    0.47531400    0.92846700</w:t>
      </w:r>
    </w:p>
    <w:p w14:paraId="6CD6392A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3.21189900    1.59265500    0.32657600</w:t>
      </w:r>
    </w:p>
    <w:p w14:paraId="715BE197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2.84356500    0.32846600    2.00550700</w:t>
      </w:r>
    </w:p>
    <w:p w14:paraId="6CEA4CD2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lastRenderedPageBreak/>
        <w:t xml:space="preserve"> F                 -3.72404800    2.58954600    0.98074600</w:t>
      </w:r>
    </w:p>
    <w:p w14:paraId="739214F0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-3.16802500    1.82463100   -0.95277900</w:t>
      </w:r>
    </w:p>
    <w:p w14:paraId="463A36BF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4.20404200    0.40713600    0.05550600</w:t>
      </w:r>
    </w:p>
    <w:p w14:paraId="42530518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 4.72791900    0.21485100    1.27510200</w:t>
      </w:r>
    </w:p>
    <w:p w14:paraId="05F73D0B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 4.89361500   -0.36514800   -0.80260600</w:t>
      </w:r>
    </w:p>
    <w:p w14:paraId="78ED81DF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 4.42829500    1.68399700   -0.29074700</w:t>
      </w:r>
    </w:p>
    <w:p w14:paraId="4A9C2EAA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64B703E6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</w:pPr>
      <w:r w:rsidRPr="0028496B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1</w:t>
      </w:r>
      <w:r w:rsidRPr="0028496B">
        <w:rPr>
          <w:rFonts w:ascii="Times New Roman" w:eastAsia="宋体" w:hAnsi="Times New Roman" w:cs="Times New Roman"/>
          <w:b/>
          <w:kern w:val="0"/>
          <w:sz w:val="24"/>
          <w:szCs w:val="24"/>
        </w:rPr>
        <w:t>c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 xml:space="preserve">-OTf 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–</w:t>
      </w:r>
    </w:p>
    <w:p w14:paraId="5C1D8E15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4E09B4F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Charge = 1 Multiplicity = 1</w:t>
      </w:r>
    </w:p>
    <w:p w14:paraId="67B3242D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>C                  2.06940100   -0.99158400    0.11503400</w:t>
      </w:r>
    </w:p>
    <w:p w14:paraId="5E7FC390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0.75398300   -1.34466400   -0.19795700</w:t>
      </w:r>
    </w:p>
    <w:p w14:paraId="667E56C2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0.13170200   -0.31499400   -0.50623100</w:t>
      </w:r>
    </w:p>
    <w:p w14:paraId="17D33C73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0.22729600    1.02946600   -0.52711200</w:t>
      </w:r>
    </w:p>
    <w:p w14:paraId="1DC2D7CE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1.55058100    1.34972700   -0.20605700</w:t>
      </w:r>
    </w:p>
    <w:p w14:paraId="56DDAD03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2.46963100    0.34733700    0.10961400</w:t>
      </w:r>
    </w:p>
    <w:p w14:paraId="11432841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0.44949600   -2.39091600   -0.20195700</w:t>
      </w:r>
    </w:p>
    <w:p w14:paraId="586C091F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0.48211500    1.81483600   -0.78682100</w:t>
      </w:r>
    </w:p>
    <w:p w14:paraId="43A6DD5A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3.50288800    0.60876100    0.33926400</w:t>
      </w:r>
    </w:p>
    <w:p w14:paraId="73869F88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I                 -2.15367500   -0.82782000   -0.98419000</w:t>
      </w:r>
    </w:p>
    <w:p w14:paraId="0EA31C72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2.96871400   -0.71295100    0.92786600</w:t>
      </w:r>
    </w:p>
    <w:p w14:paraId="2286F498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3.47624200    0.43759500    1.38929000</w:t>
      </w:r>
    </w:p>
    <w:p w14:paraId="2E622105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2.96736100   -1.63127700    1.51237500</w:t>
      </w:r>
    </w:p>
    <w:p w14:paraId="05998055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-4.00603900    0.54332400    2.56829600</w:t>
      </w:r>
    </w:p>
    <w:p w14:paraId="6CDCE33D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-3.50131800    1.56531100    0.74352800</w:t>
      </w:r>
    </w:p>
    <w:p w14:paraId="71069B5C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1.96988400    2.80408700   -0.16824600</w:t>
      </w:r>
    </w:p>
    <w:p w14:paraId="25831089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3.06365500   -2.06699400    0.49811200</w:t>
      </w:r>
    </w:p>
    <w:p w14:paraId="301E11D7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 1.73293400    3.34042500    1.04028100</w:t>
      </w:r>
    </w:p>
    <w:p w14:paraId="0C9F362E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 3.27709800    2.94495300   -0.42244600</w:t>
      </w:r>
    </w:p>
    <w:p w14:paraId="52EE4AB7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 1.29079700    3.53081300   -1.06818700</w:t>
      </w:r>
    </w:p>
    <w:p w14:paraId="1AB53DAD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 4.29081700   -1.77786900    0.04397400</w:t>
      </w:r>
    </w:p>
    <w:p w14:paraId="360BDE9B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 2.70936100   -3.26259100    0.00552200</w:t>
      </w:r>
    </w:p>
    <w:p w14:paraId="0067A21A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 3.14804400   -2.18982400    1.83273800</w:t>
      </w:r>
    </w:p>
    <w:p w14:paraId="22C25EFE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15C2FBD0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proofErr w:type="spellStart"/>
      <w:r w:rsidRPr="0028496B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Ag</w:t>
      </w:r>
      <w:r w:rsidRPr="0028496B">
        <w:rPr>
          <w:rFonts w:ascii="Times New Roman" w:eastAsia="宋体" w:hAnsi="Times New Roman" w:cs="Times New Roman"/>
          <w:b/>
          <w:kern w:val="0"/>
          <w:sz w:val="24"/>
          <w:szCs w:val="24"/>
        </w:rPr>
        <w:t>OTf</w:t>
      </w:r>
      <w:proofErr w:type="spellEnd"/>
    </w:p>
    <w:p w14:paraId="74430BA3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4B226B71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B3LYP/def2SVP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 </w:t>
      </w:r>
      <w:r w:rsidRPr="0028496B">
        <w:rPr>
          <w:rFonts w:ascii="Times New Roman" w:eastAsia="宋体" w:hAnsi="Times New Roman" w:cs="Times New Roman" w:hint="eastAsia"/>
          <w:kern w:val="0"/>
          <w:sz w:val="24"/>
          <w:szCs w:val="24"/>
        </w:rPr>
        <w:t>t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hermal correction to Gibbs Free Energy: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-0.009788 </w:t>
      </w:r>
      <w:proofErr w:type="spellStart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a.u</w:t>
      </w:r>
      <w:proofErr w:type="spellEnd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0280B861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PBE1PBE/def2TZVP SCF energy in solution: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-1108.09655622 </w:t>
      </w:r>
      <w:proofErr w:type="spellStart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a.u</w:t>
      </w:r>
      <w:proofErr w:type="spellEnd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1F2E0B0D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Charge = 0 Multiplicity = 1</w:t>
      </w:r>
    </w:p>
    <w:p w14:paraId="446AB2D6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C5BA6AA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>Ag                 2.04835600   -0.20248900   -0.00000200</w:t>
      </w:r>
    </w:p>
    <w:p w14:paraId="7315A950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1.97853000   -0.57821600   -0.00000300</w:t>
      </w:r>
    </w:p>
    <w:p w14:paraId="210D4EEF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S                 -0.73395600    0.81072500    0.00001400</w:t>
      </w:r>
    </w:p>
    <w:p w14:paraId="1699FDD2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-2.75043900   -0.50779200   -1.08327900</w:t>
      </w:r>
    </w:p>
    <w:p w14:paraId="2CAB1058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lastRenderedPageBreak/>
        <w:t xml:space="preserve"> F                 -1.34818000   -1.75672300    0.00001300</w:t>
      </w:r>
    </w:p>
    <w:p w14:paraId="399EDC82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-2.75053100   -0.50782800    1.08321500</w:t>
      </w:r>
    </w:p>
    <w:p w14:paraId="1E7E2738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O                  0.07741300    0.54121600   -1.23230300</w:t>
      </w:r>
    </w:p>
    <w:p w14:paraId="68B34776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O                 -1.53170700    2.03822300   -0.00006500</w:t>
      </w:r>
    </w:p>
    <w:p w14:paraId="40C97BF1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O                  0.07730300    0.54128200    1.23241100</w:t>
      </w:r>
    </w:p>
    <w:p w14:paraId="0CA4B2FB" w14:textId="77777777" w:rsidR="0028496B" w:rsidRPr="0028496B" w:rsidRDefault="0028496B" w:rsidP="0028496B">
      <w:pPr>
        <w:rPr>
          <w:rFonts w:ascii="Times New Roman" w:eastAsia="宋体" w:hAnsi="Times New Roman" w:cs="Times New Roman"/>
          <w:b/>
          <w:sz w:val="24"/>
        </w:rPr>
      </w:pPr>
    </w:p>
    <w:p w14:paraId="25730646" w14:textId="77777777" w:rsidR="0028496B" w:rsidRPr="0028496B" w:rsidRDefault="0028496B" w:rsidP="0028496B">
      <w:pPr>
        <w:rPr>
          <w:rFonts w:ascii="Times New Roman" w:eastAsia="宋体" w:hAnsi="Times New Roman" w:cs="Times New Roman"/>
          <w:b/>
          <w:sz w:val="24"/>
        </w:rPr>
      </w:pPr>
      <w:r w:rsidRPr="0028496B">
        <w:rPr>
          <w:rFonts w:ascii="Times New Roman" w:eastAsia="宋体" w:hAnsi="Times New Roman" w:cs="Times New Roman" w:hint="eastAsia"/>
          <w:b/>
          <w:sz w:val="24"/>
        </w:rPr>
        <w:t>I</w:t>
      </w:r>
      <w:r w:rsidRPr="0028496B">
        <w:rPr>
          <w:rFonts w:ascii="Times New Roman" w:eastAsia="宋体" w:hAnsi="Times New Roman" w:cs="Times New Roman"/>
          <w:b/>
          <w:sz w:val="24"/>
        </w:rPr>
        <w:t>M1</w:t>
      </w:r>
    </w:p>
    <w:p w14:paraId="48C48305" w14:textId="77777777" w:rsidR="0028496B" w:rsidRPr="0028496B" w:rsidRDefault="0028496B" w:rsidP="0028496B">
      <w:pPr>
        <w:rPr>
          <w:rFonts w:ascii="Times New Roman" w:eastAsia="宋体" w:hAnsi="Times New Roman" w:cs="Times New Roman"/>
          <w:b/>
          <w:sz w:val="24"/>
        </w:rPr>
      </w:pPr>
    </w:p>
    <w:p w14:paraId="35E33D9E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B3LYP/def2SVP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 </w:t>
      </w:r>
      <w:r w:rsidRPr="0028496B">
        <w:rPr>
          <w:rFonts w:ascii="Times New Roman" w:eastAsia="宋体" w:hAnsi="Times New Roman" w:cs="Times New Roman" w:hint="eastAsia"/>
          <w:kern w:val="0"/>
          <w:sz w:val="24"/>
          <w:szCs w:val="24"/>
        </w:rPr>
        <w:t>t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hermal correction to Gibbs Free Energy: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0.091340 </w:t>
      </w:r>
      <w:proofErr w:type="spellStart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a.u</w:t>
      </w:r>
      <w:proofErr w:type="spellEnd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69BFB854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PBE1PBE/def2TZVP SCF energy in solution: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-1913.38031308 </w:t>
      </w:r>
      <w:proofErr w:type="spellStart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a.u</w:t>
      </w:r>
      <w:proofErr w:type="spellEnd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7B0F57DD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Charge = 1 Multiplicity = 1</w:t>
      </w:r>
    </w:p>
    <w:p w14:paraId="16AAA1F6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</w:p>
    <w:p w14:paraId="2B142AC4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>C                 -0.23339700    3.09324000   -0.94226400</w:t>
      </w:r>
    </w:p>
    <w:p w14:paraId="3FB97739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1.33528300    2.23564400   -1.00854600</w:t>
      </w:r>
    </w:p>
    <w:p w14:paraId="491F8D43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1.70598500    1.58326000    0.17069300</w:t>
      </w:r>
    </w:p>
    <w:p w14:paraId="5A7B2F16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1.06860200    1.76119600    1.39949700</w:t>
      </w:r>
    </w:p>
    <w:p w14:paraId="42CA4079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0.03427200    2.61848100    1.42511000</w:t>
      </w:r>
    </w:p>
    <w:p w14:paraId="641847DC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0.45044000    3.27426000    0.26347500</w:t>
      </w:r>
    </w:p>
    <w:p w14:paraId="12899DF6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0.09479500    3.60777100   -1.84697000</w:t>
      </w:r>
    </w:p>
    <w:p w14:paraId="447DB471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1.86802900    2.07983400   -1.94712400</w:t>
      </w:r>
    </w:p>
    <w:p w14:paraId="2580373B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1.38508600    1.22876600    2.29666800</w:t>
      </w:r>
    </w:p>
    <w:p w14:paraId="42D3A6A7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0.58412500    2.74910000    2.35795700</w:t>
      </w:r>
    </w:p>
    <w:p w14:paraId="4CAD34CD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1.33070300    3.91643700    0.29522200</w:t>
      </w:r>
    </w:p>
    <w:p w14:paraId="2BCF7809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2.11547200   -1.50728900   -0.48263300</w:t>
      </w:r>
    </w:p>
    <w:p w14:paraId="513CC9C2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1.69040800   -2.36866200    0.48114300</w:t>
      </w:r>
    </w:p>
    <w:p w14:paraId="2415052C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2.22349600   -1.83947600   -1.51757800</w:t>
      </w:r>
    </w:p>
    <w:p w14:paraId="55743FD3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-1.16598000   -3.51616200    0.20951300</w:t>
      </w:r>
    </w:p>
    <w:p w14:paraId="67C16F7F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-1.74604100   -2.13983400    1.75025400</w:t>
      </w:r>
    </w:p>
    <w:p w14:paraId="02DF3FEB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I                 -3.29901300    0.16110900    0.06068200</w:t>
      </w:r>
    </w:p>
    <w:p w14:paraId="49A3D99C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Ag                 0.12528900   -0.61003400   -0.87017000</w:t>
      </w:r>
    </w:p>
    <w:p w14:paraId="2DE01B34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4.11754100   -0.65854000    0.11617700</w:t>
      </w:r>
    </w:p>
    <w:p w14:paraId="09806918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S                  2.66285600    0.50211500    0.25011100</w:t>
      </w:r>
    </w:p>
    <w:p w14:paraId="1E4C70F9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 4.71573900   -0.77601600    1.29904500</w:t>
      </w:r>
    </w:p>
    <w:p w14:paraId="7596BD39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 3.70022800   -1.86501200   -0.27651300</w:t>
      </w:r>
    </w:p>
    <w:p w14:paraId="32E61976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 4.99621500   -0.19895500   -0.77073700</w:t>
      </w:r>
    </w:p>
    <w:p w14:paraId="406B911E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O                  1.75127000   -0.16670700    1.21491200</w:t>
      </w:r>
    </w:p>
    <w:p w14:paraId="79AB1026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O                  3.23636400    1.79252400    0.63748500</w:t>
      </w:r>
    </w:p>
    <w:p w14:paraId="3297835B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O                  2.08740400    0.45303800   -1.15215700</w:t>
      </w:r>
    </w:p>
    <w:p w14:paraId="79971624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</w:p>
    <w:p w14:paraId="34396C59" w14:textId="77777777" w:rsidR="0028496B" w:rsidRPr="0028496B" w:rsidRDefault="0028496B" w:rsidP="0028496B">
      <w:pPr>
        <w:rPr>
          <w:rFonts w:ascii="Times New Roman" w:eastAsia="宋体" w:hAnsi="Times New Roman" w:cs="Times New Roman"/>
          <w:b/>
          <w:sz w:val="24"/>
        </w:rPr>
      </w:pPr>
      <w:r w:rsidRPr="0028496B">
        <w:rPr>
          <w:rFonts w:ascii="Times New Roman" w:eastAsia="宋体" w:hAnsi="Times New Roman" w:cs="Times New Roman"/>
          <w:b/>
          <w:sz w:val="24"/>
        </w:rPr>
        <w:t>A</w:t>
      </w:r>
      <w:r w:rsidRPr="0028496B">
        <w:rPr>
          <w:rFonts w:ascii="Times New Roman" w:eastAsia="宋体" w:hAnsi="Times New Roman" w:cs="Times New Roman" w:hint="eastAsia"/>
          <w:b/>
          <w:sz w:val="24"/>
        </w:rPr>
        <w:t>mide</w:t>
      </w:r>
      <w:r w:rsidRPr="0028496B">
        <w:rPr>
          <w:rFonts w:ascii="Times New Roman" w:eastAsia="宋体" w:hAnsi="Times New Roman" w:cs="Times New Roman"/>
          <w:b/>
          <w:sz w:val="24"/>
        </w:rPr>
        <w:t xml:space="preserve"> </w:t>
      </w:r>
      <w:r w:rsidRPr="0028496B">
        <w:rPr>
          <w:rFonts w:ascii="Times New Roman" w:eastAsia="宋体" w:hAnsi="Times New Roman" w:cs="Times New Roman" w:hint="eastAsia"/>
          <w:sz w:val="24"/>
        </w:rPr>
        <w:t>(</w:t>
      </w:r>
      <w:r w:rsidRPr="0028496B">
        <w:rPr>
          <w:rFonts w:ascii="Times New Roman" w:eastAsia="宋体" w:hAnsi="Times New Roman" w:cs="Times New Roman"/>
          <w:sz w:val="24"/>
        </w:rPr>
        <w:t>1-naphthamide)</w:t>
      </w:r>
    </w:p>
    <w:p w14:paraId="19FE632F" w14:textId="77777777" w:rsidR="0028496B" w:rsidRPr="0028496B" w:rsidRDefault="0028496B" w:rsidP="0028496B">
      <w:pPr>
        <w:rPr>
          <w:rFonts w:ascii="Times New Roman" w:eastAsia="宋体" w:hAnsi="Times New Roman" w:cs="Times New Roman"/>
          <w:b/>
          <w:sz w:val="24"/>
        </w:rPr>
      </w:pPr>
    </w:p>
    <w:p w14:paraId="4F2FB52D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B3LYP/def2SVP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 </w:t>
      </w:r>
      <w:r w:rsidRPr="0028496B">
        <w:rPr>
          <w:rFonts w:ascii="Times New Roman" w:eastAsia="宋体" w:hAnsi="Times New Roman" w:cs="Times New Roman" w:hint="eastAsia"/>
          <w:kern w:val="0"/>
          <w:sz w:val="24"/>
          <w:szCs w:val="24"/>
        </w:rPr>
        <w:t>t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hermal correction to Gibbs Free Energy: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0.139267 </w:t>
      </w:r>
      <w:proofErr w:type="spellStart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a.u</w:t>
      </w:r>
      <w:proofErr w:type="spellEnd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7446548A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PBE1PBE/def2TZVP SCF energy in solution: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-554.197333967 </w:t>
      </w:r>
      <w:proofErr w:type="spellStart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a.u</w:t>
      </w:r>
      <w:proofErr w:type="spellEnd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49262021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Charge = 0 Multiplicity = 1</w:t>
      </w:r>
    </w:p>
    <w:p w14:paraId="56AB5E57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</w:p>
    <w:p w14:paraId="074F0CF8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>C                  2.01364600   -1.95406100    0.13006900</w:t>
      </w:r>
    </w:p>
    <w:p w14:paraId="7EB14601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0.68917300   -1.57345700    0.06366700</w:t>
      </w:r>
    </w:p>
    <w:p w14:paraId="71D7923D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0.32535300   -0.19753200   -0.00715800</w:t>
      </w:r>
    </w:p>
    <w:p w14:paraId="7612345B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1.37695800    0.78292100   -0.00846100</w:t>
      </w:r>
    </w:p>
    <w:p w14:paraId="336F6D30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2.73200900    0.35364000    0.05883200</w:t>
      </w:r>
    </w:p>
    <w:p w14:paraId="54BC9417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3.04761800   -0.98575700    0.12661300</w:t>
      </w:r>
    </w:p>
    <w:p w14:paraId="618A2566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2.26872900   -3.01516400    0.18397500</w:t>
      </w:r>
    </w:p>
    <w:p w14:paraId="0BC99B3D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0.09823900   -2.32433800    0.04816400</w:t>
      </w:r>
    </w:p>
    <w:p w14:paraId="50553D30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1.03544400    0.26107700   -0.05334200</w:t>
      </w:r>
    </w:p>
    <w:p w14:paraId="711945F5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1.05077900    2.16558600   -0.07547600</w:t>
      </w:r>
    </w:p>
    <w:p w14:paraId="719DBAF1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3.51961800    1.11132400    0.05751000</w:t>
      </w:r>
    </w:p>
    <w:p w14:paraId="4B19A1F7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4.09144200   -1.30395600    0.17823900</w:t>
      </w:r>
    </w:p>
    <w:p w14:paraId="316768A8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0.26179500    2.57749200   -0.12933600</w:t>
      </w:r>
    </w:p>
    <w:p w14:paraId="6726CC65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1.30250500    1.62024500   -0.11180700</w:t>
      </w:r>
    </w:p>
    <w:p w14:paraId="567C36F3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1.86368000    2.89599300   -0.08597400</w:t>
      </w:r>
    </w:p>
    <w:p w14:paraId="7654F692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0.50790800    3.63976100   -0.18949000</w:t>
      </w:r>
    </w:p>
    <w:p w14:paraId="34842744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2.33726600    1.96362000   -0.17200200</w:t>
      </w:r>
    </w:p>
    <w:p w14:paraId="4CE328A7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2.18432100   -0.71434300   -0.08447800</w:t>
      </w:r>
    </w:p>
    <w:p w14:paraId="419B7D6A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O                 -2.15544700   -1.75779200   -0.72973100</w:t>
      </w:r>
    </w:p>
    <w:p w14:paraId="052710D2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N                 -3.27572000   -0.34191500    0.63384700</w:t>
      </w:r>
    </w:p>
    <w:p w14:paraId="46BCFC70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4.07855100   -0.96132400    0.64463400</w:t>
      </w:r>
    </w:p>
    <w:p w14:paraId="5B2D3EB6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3.25671700    0.43495500    1.28113500</w:t>
      </w:r>
    </w:p>
    <w:p w14:paraId="71CBA6C7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</w:p>
    <w:p w14:paraId="2CCA1841" w14:textId="77777777" w:rsidR="0028496B" w:rsidRPr="0028496B" w:rsidRDefault="0028496B" w:rsidP="0028496B">
      <w:pPr>
        <w:rPr>
          <w:rFonts w:ascii="Times New Roman" w:eastAsia="宋体" w:hAnsi="Times New Roman" w:cs="Times New Roman"/>
          <w:b/>
          <w:sz w:val="24"/>
        </w:rPr>
      </w:pPr>
      <w:r w:rsidRPr="0028496B">
        <w:rPr>
          <w:rFonts w:ascii="Times New Roman" w:eastAsia="宋体" w:hAnsi="Times New Roman" w:cs="Times New Roman"/>
          <w:b/>
          <w:sz w:val="24"/>
        </w:rPr>
        <w:t>TS1</w:t>
      </w:r>
    </w:p>
    <w:p w14:paraId="6011481C" w14:textId="77777777" w:rsidR="0028496B" w:rsidRPr="0028496B" w:rsidRDefault="0028496B" w:rsidP="0028496B">
      <w:pPr>
        <w:rPr>
          <w:rFonts w:ascii="Times New Roman" w:eastAsia="宋体" w:hAnsi="Times New Roman" w:cs="Times New Roman"/>
          <w:b/>
          <w:sz w:val="24"/>
        </w:rPr>
      </w:pPr>
    </w:p>
    <w:p w14:paraId="1208337D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B3LYP/def2SVP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 </w:t>
      </w:r>
      <w:r w:rsidRPr="0028496B">
        <w:rPr>
          <w:rFonts w:ascii="Times New Roman" w:eastAsia="宋体" w:hAnsi="Times New Roman" w:cs="Times New Roman" w:hint="eastAsia"/>
          <w:kern w:val="0"/>
          <w:sz w:val="24"/>
          <w:szCs w:val="24"/>
        </w:rPr>
        <w:t>t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hermal correction to Gibbs Free Energy: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0.249650 </w:t>
      </w:r>
      <w:proofErr w:type="spellStart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a.u</w:t>
      </w:r>
      <w:proofErr w:type="spellEnd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5FAC09AA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PBE1PBE/def2TZVP SCF energy in solution: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-2467.58671376 </w:t>
      </w:r>
      <w:proofErr w:type="spellStart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a.u</w:t>
      </w:r>
      <w:proofErr w:type="spellEnd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65FBB4FE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Charge = 1 Multiplicity = 1</w:t>
      </w:r>
    </w:p>
    <w:p w14:paraId="045B663E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</w:p>
    <w:p w14:paraId="416E1690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>C                 -4.40305100   -2.48816700   -0.72446400</w:t>
      </w:r>
    </w:p>
    <w:p w14:paraId="37647B70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3.05842500   -2.85954900   -0.81127400</w:t>
      </w:r>
    </w:p>
    <w:p w14:paraId="24E04B76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2.23525300   -2.55341200    0.27452000</w:t>
      </w:r>
    </w:p>
    <w:p w14:paraId="4BBBA431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2.68942700   -1.93243000    1.43864500</w:t>
      </w:r>
    </w:p>
    <w:p w14:paraId="7896B9B9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4.03638800   -1.56586500    1.49131500</w:t>
      </w:r>
    </w:p>
    <w:p w14:paraId="495FEAD0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4.88377900   -1.83302700    0.41326000</w:t>
      </w:r>
    </w:p>
    <w:p w14:paraId="7FC00A18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5.06954800   -2.69930700   -1.56289500</w:t>
      </w:r>
    </w:p>
    <w:p w14:paraId="05504770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2.67103900   -3.34716200   -1.70637400</w:t>
      </w:r>
    </w:p>
    <w:p w14:paraId="73D14BF5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2.01707200   -1.69955000    2.26445200</w:t>
      </w:r>
    </w:p>
    <w:p w14:paraId="3F5BDFA7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4.41056000   -1.03562300    2.36745700</w:t>
      </w:r>
    </w:p>
    <w:p w14:paraId="429FE801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5.92420400   -1.50918200    0.45452900</w:t>
      </w:r>
    </w:p>
    <w:p w14:paraId="0B943C24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0.35184600   -0.98422000   -0.77217000</w:t>
      </w:r>
    </w:p>
    <w:p w14:paraId="50D3F962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1.26408600   -0.26861200    0.04505200</w:t>
      </w:r>
    </w:p>
    <w:p w14:paraId="6F13094D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0.72530500   -1.15521500   -1.78579800</w:t>
      </w:r>
    </w:p>
    <w:p w14:paraId="4858D3F8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lastRenderedPageBreak/>
        <w:t xml:space="preserve"> F                  1.93267500    0.70900200   -0.47925300</w:t>
      </w:r>
    </w:p>
    <w:p w14:paraId="12C8BAD2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 1.05948700   -0.09967600    1.31447900</w:t>
      </w:r>
    </w:p>
    <w:p w14:paraId="39B3C914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I                 -0.13963200   -2.89787000    0.08392600</w:t>
      </w:r>
    </w:p>
    <w:p w14:paraId="4135E659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Ag                -1.47354100    0.21599600   -0.95647200</w:t>
      </w:r>
    </w:p>
    <w:p w14:paraId="4BD2B541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3.85835600    3.52719400   -0.03663100</w:t>
      </w:r>
    </w:p>
    <w:p w14:paraId="6D805F0B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S                 -3.91404400    1.68542000    0.25650900</w:t>
      </w:r>
    </w:p>
    <w:p w14:paraId="70CB206E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-4.22019700    4.17576800    1.06912800</w:t>
      </w:r>
    </w:p>
    <w:p w14:paraId="3BA80A7B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-2.61762600    3.89970200   -0.36441900</w:t>
      </w:r>
    </w:p>
    <w:p w14:paraId="38A6E787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-4.68186000    3.86875800   -1.02569000</w:t>
      </w:r>
    </w:p>
    <w:p w14:paraId="760CED86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O                 -2.93755300    1.45663700    1.34042500</w:t>
      </w:r>
    </w:p>
    <w:p w14:paraId="69011275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O                 -5.32310500    1.38631300    0.52740900</w:t>
      </w:r>
    </w:p>
    <w:p w14:paraId="692DF82E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O                 -3.42580300    1.15990400   -1.08426800</w:t>
      </w:r>
    </w:p>
    <w:p w14:paraId="2396E936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6.69925200    1.22457300   -2.06637500</w:t>
      </w:r>
    </w:p>
    <w:p w14:paraId="6F7D70B1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5.81864200    0.40560500   -1.38980200</w:t>
      </w:r>
    </w:p>
    <w:p w14:paraId="3A59195B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5.42357700    0.70226500   -0.05430400</w:t>
      </w:r>
    </w:p>
    <w:p w14:paraId="072E96FF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5.94148900    1.89439300    0.55915900</w:t>
      </w:r>
    </w:p>
    <w:p w14:paraId="21636D6F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6.85217900    2.71163500   -0.16606900</w:t>
      </w:r>
    </w:p>
    <w:p w14:paraId="7E6A0905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7.22946200    2.38370900   -1.44984400</w:t>
      </w:r>
    </w:p>
    <w:p w14:paraId="44E912E1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6.98564700    0.97861500   -3.09122600</w:t>
      </w:r>
    </w:p>
    <w:p w14:paraId="3C862A90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5.41594300   -0.47209100   -1.89536000</w:t>
      </w:r>
    </w:p>
    <w:p w14:paraId="021BB494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4.49984400   -0.09139100    0.70575200</w:t>
      </w:r>
    </w:p>
    <w:p w14:paraId="7BEB3235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5.52613200    2.24758100    1.87193500</w:t>
      </w:r>
    </w:p>
    <w:p w14:paraId="08F20E0D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7.24157400    3.61175700    0.31512200</w:t>
      </w:r>
    </w:p>
    <w:p w14:paraId="4911B767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7.92797200    3.01910000   -1.99819300</w:t>
      </w:r>
    </w:p>
    <w:p w14:paraId="47B5CA7A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4.61840700    1.47536700    2.56410200</w:t>
      </w:r>
    </w:p>
    <w:p w14:paraId="24257EEB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4.09671800    0.30563100    1.97224500</w:t>
      </w:r>
    </w:p>
    <w:p w14:paraId="4D82B39E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5.93762000    3.15355800    2.32290800</w:t>
      </w:r>
    </w:p>
    <w:p w14:paraId="2A31A1B8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4.30217200    1.75721000    3.56992800</w:t>
      </w:r>
    </w:p>
    <w:p w14:paraId="4D15EA35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3.38627200   -0.30911600    2.52653100</w:t>
      </w:r>
    </w:p>
    <w:p w14:paraId="5CC6CF57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3.93721400   -1.37166800    0.20086800</w:t>
      </w:r>
    </w:p>
    <w:p w14:paraId="520D1F83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O                  2.69827700   -1.61581500    0.24364800</w:t>
      </w:r>
    </w:p>
    <w:p w14:paraId="5C7EB570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N                  4.76703600   -2.30122700   -0.26042000</w:t>
      </w:r>
    </w:p>
    <w:p w14:paraId="04036328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4.39756500   -3.18481600   -0.60057900</w:t>
      </w:r>
    </w:p>
    <w:p w14:paraId="10FFA45D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5.77288000   -2.18696200   -0.19702800</w:t>
      </w:r>
    </w:p>
    <w:p w14:paraId="3A514B6B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</w:p>
    <w:p w14:paraId="5BC71439" w14:textId="77777777" w:rsidR="0028496B" w:rsidRPr="0028496B" w:rsidRDefault="0028496B" w:rsidP="0028496B">
      <w:pPr>
        <w:rPr>
          <w:rFonts w:ascii="Times New Roman" w:eastAsia="宋体" w:hAnsi="Times New Roman" w:cs="Times New Roman"/>
          <w:b/>
          <w:sz w:val="24"/>
        </w:rPr>
      </w:pPr>
      <w:r w:rsidRPr="0028496B">
        <w:rPr>
          <w:rFonts w:ascii="Times New Roman" w:eastAsia="宋体" w:hAnsi="Times New Roman" w:cs="Times New Roman"/>
          <w:b/>
          <w:sz w:val="24"/>
        </w:rPr>
        <w:t>IM2</w:t>
      </w:r>
    </w:p>
    <w:p w14:paraId="7F5FAC10" w14:textId="77777777" w:rsidR="0028496B" w:rsidRPr="0028496B" w:rsidRDefault="0028496B" w:rsidP="0028496B">
      <w:pPr>
        <w:rPr>
          <w:rFonts w:ascii="Times New Roman" w:eastAsia="宋体" w:hAnsi="Times New Roman" w:cs="Times New Roman"/>
          <w:b/>
          <w:sz w:val="24"/>
        </w:rPr>
      </w:pPr>
    </w:p>
    <w:p w14:paraId="1458EE75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B3LYP/def2SVP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 </w:t>
      </w:r>
      <w:r w:rsidRPr="0028496B">
        <w:rPr>
          <w:rFonts w:ascii="Times New Roman" w:eastAsia="宋体" w:hAnsi="Times New Roman" w:cs="Times New Roman" w:hint="eastAsia"/>
          <w:kern w:val="0"/>
          <w:sz w:val="24"/>
          <w:szCs w:val="24"/>
        </w:rPr>
        <w:t>t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hermal correction to Gibbs Free Energy: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0.254251 </w:t>
      </w:r>
      <w:proofErr w:type="spellStart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a.u</w:t>
      </w:r>
      <w:proofErr w:type="spellEnd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32C0AFBC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PBE1PBE/def2TZVP SCF energy in solution: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-2467.60093698 </w:t>
      </w:r>
      <w:proofErr w:type="spellStart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a.u</w:t>
      </w:r>
      <w:proofErr w:type="spellEnd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25227FBD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Charge = 1 Multiplicity = 1</w:t>
      </w:r>
    </w:p>
    <w:p w14:paraId="378B313B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</w:p>
    <w:p w14:paraId="71EC676B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>C                 -4.63683600   -2.13769800    0.33596500</w:t>
      </w:r>
    </w:p>
    <w:p w14:paraId="15485C8D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3.45132600   -2.76178100   -0.06551000</w:t>
      </w:r>
    </w:p>
    <w:p w14:paraId="14133743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2.28980900   -2.45478400    0.64356400</w:t>
      </w:r>
    </w:p>
    <w:p w14:paraId="403BB4FF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lastRenderedPageBreak/>
        <w:t xml:space="preserve"> C                 -2.25880900   -1.58533100    1.73431300</w:t>
      </w:r>
    </w:p>
    <w:p w14:paraId="4D9B6231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3.45571300   -0.96646100    2.10313100</w:t>
      </w:r>
    </w:p>
    <w:p w14:paraId="5D12DD8C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4.63485000   -1.23464400    1.40265100</w:t>
      </w:r>
    </w:p>
    <w:p w14:paraId="37CA2558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5.55991800   -2.34657500   -0.20841600</w:t>
      </w:r>
    </w:p>
    <w:p w14:paraId="61076082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3.43987900   -3.44107900   -0.91840300</w:t>
      </w:r>
    </w:p>
    <w:p w14:paraId="730E3643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1.33023500   -1.35475900    2.25641200</w:t>
      </w:r>
    </w:p>
    <w:p w14:paraId="03449CC8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3.45255500   -0.24373400    2.91944300</w:t>
      </w:r>
    </w:p>
    <w:p w14:paraId="7A3F629E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5.55396400   -0.71715400    1.67901400</w:t>
      </w:r>
    </w:p>
    <w:p w14:paraId="6CB74FEB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0.15937800   -1.30729400   -1.08433000</w:t>
      </w:r>
    </w:p>
    <w:p w14:paraId="4F81D957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1.34837000   -0.74969200   -0.36526200</w:t>
      </w:r>
    </w:p>
    <w:p w14:paraId="437BB8E5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0.46168900   -1.64208800   -2.08483600</w:t>
      </w:r>
    </w:p>
    <w:p w14:paraId="7C70FE4E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 1.78537000    0.35199500   -0.99909100</w:t>
      </w:r>
    </w:p>
    <w:p w14:paraId="15D903BB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 1.08849600   -0.42434700    0.91200800</w:t>
      </w:r>
    </w:p>
    <w:p w14:paraId="4170C71E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I                 -0.43157600   -3.18621200   -0.10631700</w:t>
      </w:r>
    </w:p>
    <w:p w14:paraId="1E93ADDB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Ag                -1.49878200    0.04331500   -1.08754000</w:t>
      </w:r>
    </w:p>
    <w:p w14:paraId="228169E0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3.27433700    3.81569000   -0.28603000</w:t>
      </w:r>
    </w:p>
    <w:p w14:paraId="59C77C82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S                 -3.42313400    2.06144400    0.33142500</w:t>
      </w:r>
    </w:p>
    <w:p w14:paraId="550061AA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-3.35608100    4.66700000    0.73638800</w:t>
      </w:r>
    </w:p>
    <w:p w14:paraId="0AAF99D1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-2.09725500    3.99083900   -0.89356200</w:t>
      </w:r>
    </w:p>
    <w:p w14:paraId="0DAC9F5A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-4.24684600    4.09266600   -1.15362000</w:t>
      </w:r>
    </w:p>
    <w:p w14:paraId="3269EA8E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O                 -2.27678900    1.89850600    1.24549200</w:t>
      </w:r>
    </w:p>
    <w:p w14:paraId="24581F88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O                 -4.77113600    1.97754200    0.90323500</w:t>
      </w:r>
    </w:p>
    <w:p w14:paraId="63BE64FE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O                 -3.26579800    1.28429100   -0.96481900</w:t>
      </w:r>
    </w:p>
    <w:p w14:paraId="1A355425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6.46308500    1.80668500   -1.67124100</w:t>
      </w:r>
    </w:p>
    <w:p w14:paraId="0AE9CA30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5.55903900    0.83835600   -1.28126900</w:t>
      </w:r>
    </w:p>
    <w:p w14:paraId="45FE5680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5.14760500    0.73354100    0.07441300</w:t>
      </w:r>
    </w:p>
    <w:p w14:paraId="494935C8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5.66082700    1.68573900    1.01845900</w:t>
      </w:r>
    </w:p>
    <w:p w14:paraId="18A105DC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6.59487000    2.66540700    0.58363500</w:t>
      </w:r>
    </w:p>
    <w:p w14:paraId="746A9858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6.99596700    2.72200000   -0.73328100</w:t>
      </w:r>
    </w:p>
    <w:p w14:paraId="3863567D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6.76258400    1.87115400   -2.71928700</w:t>
      </w:r>
    </w:p>
    <w:p w14:paraId="55F9D040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5.14981000    0.16684200   -2.03617800</w:t>
      </w:r>
    </w:p>
    <w:p w14:paraId="6BB71518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4.19346800   -0.23076900    0.55966100</w:t>
      </w:r>
    </w:p>
    <w:p w14:paraId="69B11E7F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5.21629600    1.64883800    2.36748200</w:t>
      </w:r>
    </w:p>
    <w:p w14:paraId="4AEBD3D0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6.98013200    3.37949200    1.31464600</w:t>
      </w:r>
    </w:p>
    <w:p w14:paraId="5429BF0F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7.71204100    3.47859700   -1.05966400</w:t>
      </w:r>
    </w:p>
    <w:p w14:paraId="60937CE3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4.28263900    0.72625500    2.79316900</w:t>
      </w:r>
    </w:p>
    <w:p w14:paraId="152AF386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3.76148000   -0.21218600    1.88412600</w:t>
      </w:r>
    </w:p>
    <w:p w14:paraId="2BCD141A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5.62659800    2.37765700    3.07010300</w:t>
      </w:r>
    </w:p>
    <w:p w14:paraId="7588FAAA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3.95004300    0.71011800    3.83190300</w:t>
      </w:r>
    </w:p>
    <w:p w14:paraId="23054811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3.04711900   -0.95701200    2.23323500</w:t>
      </w:r>
    </w:p>
    <w:p w14:paraId="1CAA74D7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3.72064800   -1.32669800   -0.27940000</w:t>
      </w:r>
    </w:p>
    <w:p w14:paraId="52512C94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O                  2.45018200   -1.69779200   -0.35496100</w:t>
      </w:r>
    </w:p>
    <w:p w14:paraId="0F2806C1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N                  4.53545000   -2.07362200   -0.97397900</w:t>
      </w:r>
    </w:p>
    <w:p w14:paraId="0D97DD8D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4.17488800   -2.80411300   -1.</w:t>
      </w:r>
      <w:bookmarkEnd w:id="1"/>
      <w:r w:rsidRPr="0028496B">
        <w:rPr>
          <w:rFonts w:ascii="Times New Roman" w:eastAsia="宋体" w:hAnsi="Times New Roman" w:cs="Times New Roman"/>
          <w:sz w:val="24"/>
        </w:rPr>
        <w:t>58687900</w:t>
      </w:r>
    </w:p>
    <w:p w14:paraId="161B2FFC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lastRenderedPageBreak/>
        <w:t xml:space="preserve"> H                  5.54314100   -1.96643500   -0.88303200</w:t>
      </w:r>
    </w:p>
    <w:p w14:paraId="2C0C8E25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</w:p>
    <w:p w14:paraId="78B5F2BC" w14:textId="77777777" w:rsidR="0028496B" w:rsidRPr="0028496B" w:rsidRDefault="0028496B" w:rsidP="0028496B">
      <w:pPr>
        <w:rPr>
          <w:rFonts w:ascii="Times New Roman" w:eastAsia="宋体" w:hAnsi="Times New Roman" w:cs="Times New Roman"/>
          <w:b/>
          <w:sz w:val="24"/>
        </w:rPr>
      </w:pPr>
      <w:proofErr w:type="spellStart"/>
      <w:r w:rsidRPr="0028496B">
        <w:rPr>
          <w:rFonts w:ascii="Times New Roman" w:eastAsia="宋体" w:hAnsi="Times New Roman" w:cs="Times New Roman"/>
          <w:b/>
          <w:sz w:val="24"/>
        </w:rPr>
        <w:t>OTf</w:t>
      </w:r>
      <w:proofErr w:type="spellEnd"/>
      <w:r w:rsidRPr="0028496B">
        <w:rPr>
          <w:rFonts w:ascii="Times New Roman" w:eastAsia="宋体" w:hAnsi="Times New Roman" w:cs="Times New Roman"/>
          <w:b/>
          <w:sz w:val="24"/>
        </w:rPr>
        <w:t xml:space="preserve"> </w:t>
      </w:r>
      <w:r w:rsidRPr="0028496B">
        <w:rPr>
          <w:rFonts w:ascii="Times New Roman" w:eastAsia="宋体" w:hAnsi="Times New Roman" w:cs="Times New Roman"/>
          <w:sz w:val="24"/>
          <w:vertAlign w:val="superscript"/>
        </w:rPr>
        <w:t>-</w:t>
      </w:r>
    </w:p>
    <w:p w14:paraId="772E1991" w14:textId="77777777" w:rsidR="0028496B" w:rsidRPr="0028496B" w:rsidRDefault="0028496B" w:rsidP="0028496B">
      <w:pPr>
        <w:rPr>
          <w:rFonts w:ascii="Times New Roman" w:eastAsia="宋体" w:hAnsi="Times New Roman" w:cs="Times New Roman"/>
          <w:b/>
          <w:sz w:val="24"/>
        </w:rPr>
      </w:pPr>
    </w:p>
    <w:p w14:paraId="3E97D8DF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B3LYP/def2SVP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 </w:t>
      </w:r>
      <w:r w:rsidRPr="0028496B">
        <w:rPr>
          <w:rFonts w:ascii="Times New Roman" w:eastAsia="宋体" w:hAnsi="Times New Roman" w:cs="Times New Roman" w:hint="eastAsia"/>
          <w:kern w:val="0"/>
          <w:sz w:val="24"/>
          <w:szCs w:val="24"/>
        </w:rPr>
        <w:t>t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hermal correction to Gibbs Free Energy: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-0.005128 </w:t>
      </w:r>
      <w:proofErr w:type="spellStart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a.u</w:t>
      </w:r>
      <w:proofErr w:type="spellEnd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6267ACF7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PBE1PBE/def2TZVP SCF energy in solution: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-961.234044356 </w:t>
      </w:r>
      <w:proofErr w:type="spellStart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a.u</w:t>
      </w:r>
      <w:proofErr w:type="spellEnd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3E636449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Charge = -1 Multiplicity = 1</w:t>
      </w:r>
    </w:p>
    <w:p w14:paraId="060B1539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239D0DE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>C                 -0.95191700    0.00006700   -0.00003600</w:t>
      </w:r>
    </w:p>
    <w:p w14:paraId="2F0ED873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S                  0.91894600    0.00001700   -0.00000300</w:t>
      </w:r>
    </w:p>
    <w:p w14:paraId="67927ABB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-1.43802600    0.89563400    0.87280100</w:t>
      </w:r>
    </w:p>
    <w:p w14:paraId="797B58A8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-1.43821700    0.30808700   -1.21202200</w:t>
      </w:r>
    </w:p>
    <w:p w14:paraId="0C05277C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-1.43815900   -1.20360200    0.33913200</w:t>
      </w:r>
    </w:p>
    <w:p w14:paraId="3CC87CAA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O                  1.24348000    1.38773400   -0.39843000</w:t>
      </w:r>
    </w:p>
    <w:p w14:paraId="72635D92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O                  1.24296600   -0.34891300    1.40105000</w:t>
      </w:r>
    </w:p>
    <w:p w14:paraId="6909A5BE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O                  1.24330000   -1.03904000   -1.00248600</w:t>
      </w:r>
    </w:p>
    <w:p w14:paraId="32286608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</w:p>
    <w:p w14:paraId="52DF0BFC" w14:textId="77777777" w:rsidR="0028496B" w:rsidRPr="0028496B" w:rsidRDefault="0028496B" w:rsidP="0028496B">
      <w:pPr>
        <w:rPr>
          <w:rFonts w:ascii="Times New Roman" w:eastAsia="宋体" w:hAnsi="Times New Roman" w:cs="Times New Roman"/>
          <w:b/>
          <w:sz w:val="24"/>
        </w:rPr>
      </w:pPr>
      <w:proofErr w:type="spellStart"/>
      <w:r w:rsidRPr="0028496B">
        <w:rPr>
          <w:rFonts w:ascii="Times New Roman" w:eastAsia="宋体" w:hAnsi="Times New Roman" w:cs="Times New Roman"/>
          <w:b/>
          <w:sz w:val="24"/>
        </w:rPr>
        <w:t>TfOH</w:t>
      </w:r>
      <w:proofErr w:type="spellEnd"/>
    </w:p>
    <w:p w14:paraId="51DB9C89" w14:textId="77777777" w:rsidR="0028496B" w:rsidRPr="0028496B" w:rsidRDefault="0028496B" w:rsidP="0028496B">
      <w:pPr>
        <w:rPr>
          <w:rFonts w:ascii="Times New Roman" w:eastAsia="宋体" w:hAnsi="Times New Roman" w:cs="Times New Roman"/>
          <w:b/>
          <w:sz w:val="24"/>
        </w:rPr>
      </w:pPr>
    </w:p>
    <w:p w14:paraId="71111360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B3LYP/def2SVP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 </w:t>
      </w:r>
      <w:r w:rsidRPr="0028496B">
        <w:rPr>
          <w:rFonts w:ascii="Times New Roman" w:eastAsia="宋体" w:hAnsi="Times New Roman" w:cs="Times New Roman" w:hint="eastAsia"/>
          <w:kern w:val="0"/>
          <w:sz w:val="24"/>
          <w:szCs w:val="24"/>
        </w:rPr>
        <w:t>t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hermal correction to Gibbs Free Energy: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0.005065 </w:t>
      </w:r>
      <w:proofErr w:type="spellStart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a.u</w:t>
      </w:r>
      <w:proofErr w:type="spellEnd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37214163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PBE1PBE/def2TZVP SCF energy in solution: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-961.662121945 </w:t>
      </w:r>
      <w:proofErr w:type="spellStart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a.u</w:t>
      </w:r>
      <w:proofErr w:type="spellEnd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11D64204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Charge = 0 Multiplicity = 1</w:t>
      </w:r>
    </w:p>
    <w:p w14:paraId="63AF5F21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9E1605C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>C                  1.00913600    0.00627000   -0.00255200</w:t>
      </w:r>
    </w:p>
    <w:p w14:paraId="363A8E6D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S                 -0.85961900   -0.14164000    0.06687100</w:t>
      </w:r>
    </w:p>
    <w:p w14:paraId="7F76BFBD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 1.42053400   -0.11970500   -1.25365000</w:t>
      </w:r>
    </w:p>
    <w:p w14:paraId="09A6B531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 1.37186500    1.19132700    0.47248100</w:t>
      </w:r>
    </w:p>
    <w:p w14:paraId="5B81D245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 1.53431400   -0.95399800    0.74320400</w:t>
      </w:r>
    </w:p>
    <w:p w14:paraId="1E6C871F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O                 -1.22767700   -1.28865200   -0.73658000</w:t>
      </w:r>
    </w:p>
    <w:p w14:paraId="448872DF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O                 -1.24801900    0.02218600    1.45787200</w:t>
      </w:r>
    </w:p>
    <w:p w14:paraId="41ABC135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O                 -1.26002900    1.16990200   -0.78593600</w:t>
      </w:r>
    </w:p>
    <w:p w14:paraId="751FF32E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1.35553000    1.94251200   -0.19578100</w:t>
      </w:r>
    </w:p>
    <w:p w14:paraId="65C11F40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</w:p>
    <w:p w14:paraId="3CD8B7B0" w14:textId="77777777" w:rsidR="0028496B" w:rsidRPr="0028496B" w:rsidRDefault="0028496B" w:rsidP="0028496B">
      <w:pPr>
        <w:rPr>
          <w:rFonts w:ascii="Times New Roman" w:eastAsia="宋体" w:hAnsi="Times New Roman" w:cs="Times New Roman"/>
          <w:b/>
          <w:sz w:val="24"/>
        </w:rPr>
      </w:pPr>
      <w:r w:rsidRPr="0028496B">
        <w:rPr>
          <w:rFonts w:ascii="Times New Roman" w:eastAsia="宋体" w:hAnsi="Times New Roman" w:cs="Times New Roman"/>
          <w:b/>
          <w:sz w:val="24"/>
        </w:rPr>
        <w:t>IM3</w:t>
      </w:r>
    </w:p>
    <w:p w14:paraId="610BA1D1" w14:textId="77777777" w:rsidR="0028496B" w:rsidRPr="0028496B" w:rsidRDefault="0028496B" w:rsidP="0028496B">
      <w:pPr>
        <w:rPr>
          <w:rFonts w:ascii="Times New Roman" w:eastAsia="宋体" w:hAnsi="Times New Roman" w:cs="Times New Roman"/>
          <w:b/>
          <w:sz w:val="24"/>
        </w:rPr>
      </w:pPr>
    </w:p>
    <w:p w14:paraId="164BC8B0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B3LYP/def2SVP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 </w:t>
      </w:r>
      <w:r w:rsidRPr="0028496B">
        <w:rPr>
          <w:rFonts w:ascii="Times New Roman" w:eastAsia="宋体" w:hAnsi="Times New Roman" w:cs="Times New Roman" w:hint="eastAsia"/>
          <w:kern w:val="0"/>
          <w:sz w:val="24"/>
          <w:szCs w:val="24"/>
        </w:rPr>
        <w:t>t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hermal correction to Gibbs Free Energy: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0.239826 </w:t>
      </w:r>
      <w:proofErr w:type="spellStart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a.u</w:t>
      </w:r>
      <w:proofErr w:type="spellEnd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745EC1C7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PBE1PBE/def2TZVP SCF energy in solution: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-2467.15560140 </w:t>
      </w:r>
      <w:proofErr w:type="spellStart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a.u</w:t>
      </w:r>
      <w:proofErr w:type="spellEnd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723CF82F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Charge = 0 Multiplicity = 1</w:t>
      </w:r>
    </w:p>
    <w:p w14:paraId="280A1DE2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</w:p>
    <w:p w14:paraId="272935DA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>C                 -4.41342800   -2.27136600    0.74304300</w:t>
      </w:r>
    </w:p>
    <w:p w14:paraId="7303C25C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3.26861400   -2.88360000    0.22186800</w:t>
      </w:r>
    </w:p>
    <w:p w14:paraId="72443F47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2.03365200   -2.49857000    0.74316000</w:t>
      </w:r>
    </w:p>
    <w:p w14:paraId="3F3C6A60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1.89258400   -1.55591500    1.76269100</w:t>
      </w:r>
    </w:p>
    <w:p w14:paraId="0BC9A7CA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3.05136500   -0.95113200    2.25573200</w:t>
      </w:r>
    </w:p>
    <w:p w14:paraId="5236ABBA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lastRenderedPageBreak/>
        <w:t xml:space="preserve"> C                 -4.30343200   -1.30090200    1.74266000</w:t>
      </w:r>
    </w:p>
    <w:p w14:paraId="1666D304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5.39260000   -2.54252800    0.34298700</w:t>
      </w:r>
    </w:p>
    <w:p w14:paraId="01BA0F22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3.34533100   -3.61551200   -0.58294000</w:t>
      </w:r>
    </w:p>
    <w:p w14:paraId="59E33430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0.91023600   -1.25953100    2.13081400</w:t>
      </w:r>
    </w:p>
    <w:p w14:paraId="7C55EF0D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2.96456000   -0.17400700    3.01537400</w:t>
      </w:r>
    </w:p>
    <w:p w14:paraId="07C0BFDC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5.19621200   -0.79389000    2.11014400</w:t>
      </w:r>
    </w:p>
    <w:p w14:paraId="088D1166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0.19907500   -1.31634700   -1.24368400</w:t>
      </w:r>
    </w:p>
    <w:p w14:paraId="26E12B8E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1.47089900   -0.78145400   -0.62604300</w:t>
      </w:r>
    </w:p>
    <w:p w14:paraId="2750B497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0.43093700   -1.68566000   -2.25158400</w:t>
      </w:r>
    </w:p>
    <w:p w14:paraId="5E2CBBB4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 1.84566400    0.32132400   -1.33259600</w:t>
      </w:r>
    </w:p>
    <w:p w14:paraId="7529C0BA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 1.25156800   -0.35769500    0.65374300</w:t>
      </w:r>
    </w:p>
    <w:p w14:paraId="5DD3A5B1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I                 -0.25965300   -3.21491600   -0.19507300</w:t>
      </w:r>
    </w:p>
    <w:p w14:paraId="1B88568A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Ag                -1.47143500   -0.01113700   -1.10813500</w:t>
      </w:r>
    </w:p>
    <w:p w14:paraId="586C9A70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3.34250100    3.72423600   -0.30130100</w:t>
      </w:r>
    </w:p>
    <w:p w14:paraId="596D9E44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S                 -3.35789600    1.99908100    0.40882600</w:t>
      </w:r>
    </w:p>
    <w:p w14:paraId="5D5D7FE7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-3.38620200    4.62329600    0.68275700</w:t>
      </w:r>
    </w:p>
    <w:p w14:paraId="67009BA7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-2.22774000    3.92241300   -1.01002200</w:t>
      </w:r>
    </w:p>
    <w:p w14:paraId="1D605499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-4.39331400    3.91345800   -1.09974100</w:t>
      </w:r>
    </w:p>
    <w:p w14:paraId="139A3FE3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O                 -2.13743600    1.93364800    1.23337900</w:t>
      </w:r>
    </w:p>
    <w:p w14:paraId="1F9193D3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O                 -4.65127900    1.89100500    1.09375300</w:t>
      </w:r>
    </w:p>
    <w:p w14:paraId="2EE0CD83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O                 -3.27322700    1.16499200   -0.85633900</w:t>
      </w:r>
    </w:p>
    <w:p w14:paraId="0138D57D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5.75763600    2.49075400   -1.48092600</w:t>
      </w:r>
    </w:p>
    <w:p w14:paraId="7C62C70A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5.12282600    1.29683700   -1.21009400</w:t>
      </w:r>
    </w:p>
    <w:p w14:paraId="747AD865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4.86618600    0.89462400    0.13159500</w:t>
      </w:r>
    </w:p>
    <w:p w14:paraId="27CC998C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5.26723300    1.76962600    1.19752400</w:t>
      </w:r>
    </w:p>
    <w:p w14:paraId="6F2B5743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5.92586800    2.99082100    0.88111000</w:t>
      </w:r>
    </w:p>
    <w:p w14:paraId="6CBFA983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6.17017200    3.34476800   -0.42782800</w:t>
      </w:r>
    </w:p>
    <w:p w14:paraId="0FD6F051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5.94035500    2.78375500   -2.51728100</w:t>
      </w:r>
    </w:p>
    <w:p w14:paraId="43CE124A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4.80258200    0.65720900   -2.03283400</w:t>
      </w:r>
    </w:p>
    <w:p w14:paraId="53A089EE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4.19646300   -0.32606100    0.47324900</w:t>
      </w:r>
    </w:p>
    <w:p w14:paraId="50D862A0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4.99160300    1.40492100    2.54348200</w:t>
      </w:r>
    </w:p>
    <w:p w14:paraId="184C74EF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6.23004100    3.64699200    1.70025900</w:t>
      </w:r>
    </w:p>
    <w:p w14:paraId="482EC260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6.67434400    4.28581800   -0.65861800</w:t>
      </w:r>
    </w:p>
    <w:p w14:paraId="44E3B6A4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4.33263500    0.23053600    2.83796400</w:t>
      </w:r>
    </w:p>
    <w:p w14:paraId="6EE27C47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3.92619800   -0.63263200    1.79644800</w:t>
      </w:r>
    </w:p>
    <w:p w14:paraId="01C6B3AC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5.30706400    2.07887400    3.34365900</w:t>
      </w:r>
    </w:p>
    <w:p w14:paraId="3EE774F9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4.12034500   -0.03945100    3.87440600</w:t>
      </w:r>
    </w:p>
    <w:p w14:paraId="507F43BC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3.39761200   -1.55693000    2.03652900</w:t>
      </w:r>
    </w:p>
    <w:p w14:paraId="3D565485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3.83000900   -1.30916200   -0.58284000</w:t>
      </w:r>
    </w:p>
    <w:p w14:paraId="33F54843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O                  2.49486600   -1.70930900   -0.64675900</w:t>
      </w:r>
    </w:p>
    <w:p w14:paraId="63E1F2ED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N                  4.60041800   -1.88931900   -1.39827200</w:t>
      </w:r>
    </w:p>
    <w:p w14:paraId="6E315DF7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5.56762200   -1.59898900   -1.22942800</w:t>
      </w:r>
    </w:p>
    <w:p w14:paraId="76EEADD6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</w:p>
    <w:p w14:paraId="3D8FD42B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</w:p>
    <w:p w14:paraId="51CB3EFA" w14:textId="77777777" w:rsidR="0028496B" w:rsidRPr="0028496B" w:rsidRDefault="0028496B" w:rsidP="0028496B">
      <w:pPr>
        <w:rPr>
          <w:rFonts w:ascii="Times New Roman" w:eastAsia="宋体" w:hAnsi="Times New Roman" w:cs="Times New Roman"/>
          <w:b/>
          <w:sz w:val="24"/>
        </w:rPr>
      </w:pPr>
      <w:r w:rsidRPr="0028496B">
        <w:rPr>
          <w:rFonts w:ascii="Times New Roman" w:eastAsia="宋体" w:hAnsi="Times New Roman" w:cs="Times New Roman"/>
          <w:b/>
          <w:sz w:val="24"/>
        </w:rPr>
        <w:lastRenderedPageBreak/>
        <w:t>IM3'</w:t>
      </w:r>
    </w:p>
    <w:p w14:paraId="7D3BCFFD" w14:textId="77777777" w:rsidR="0028496B" w:rsidRPr="0028496B" w:rsidRDefault="0028496B" w:rsidP="0028496B">
      <w:pPr>
        <w:rPr>
          <w:rFonts w:ascii="Times New Roman" w:eastAsia="宋体" w:hAnsi="Times New Roman" w:cs="Times New Roman"/>
          <w:b/>
          <w:sz w:val="24"/>
        </w:rPr>
      </w:pPr>
    </w:p>
    <w:p w14:paraId="7AA70E93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B3LYP/def2SVP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 </w:t>
      </w:r>
      <w:r w:rsidRPr="0028496B">
        <w:rPr>
          <w:rFonts w:ascii="Times New Roman" w:eastAsia="宋体" w:hAnsi="Times New Roman" w:cs="Times New Roman" w:hint="eastAsia"/>
          <w:kern w:val="0"/>
          <w:sz w:val="24"/>
          <w:szCs w:val="24"/>
        </w:rPr>
        <w:t>t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hermal correction to Gibbs Free Energy: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0.244807 </w:t>
      </w:r>
      <w:proofErr w:type="spellStart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a.u</w:t>
      </w:r>
      <w:proofErr w:type="spellEnd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75E70C5E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PBE1PBE/def2TZVP SCF energy in solution: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-2467.16367019 </w:t>
      </w:r>
      <w:proofErr w:type="spellStart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a.u</w:t>
      </w:r>
      <w:proofErr w:type="spellEnd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3BD272CD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Charge = 0 Multiplicity = 1</w:t>
      </w:r>
    </w:p>
    <w:p w14:paraId="138AF7AB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</w:p>
    <w:p w14:paraId="554C22C0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>C                 -4.64592400    1.59732100   -0.68694700</w:t>
      </w:r>
    </w:p>
    <w:p w14:paraId="64DE1277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4.42283900    0.22407600   -0.83737800</w:t>
      </w:r>
    </w:p>
    <w:p w14:paraId="36773C98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3.74289700   -0.43837300    0.18437700</w:t>
      </w:r>
    </w:p>
    <w:p w14:paraId="175C5323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3.30231900    0.19651100    1.34701000</w:t>
      </w:r>
    </w:p>
    <w:p w14:paraId="4BEE16DE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3.52481300    1.57108600    1.46370500</w:t>
      </w:r>
    </w:p>
    <w:p w14:paraId="07F0227C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4.18351700    2.26911500    0.44760800</w:t>
      </w:r>
    </w:p>
    <w:p w14:paraId="2267AEBD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5.16198800    2.14334700   -1.47933200</w:t>
      </w:r>
    </w:p>
    <w:p w14:paraId="7EA74B45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4.74586700   -0.29669900   -1.73948000</w:t>
      </w:r>
    </w:p>
    <w:p w14:paraId="72FF8243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2.75792600   -0.34610500    2.11902100</w:t>
      </w:r>
    </w:p>
    <w:p w14:paraId="4F352945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3.14706500    2.10046100    2.33943600</w:t>
      </w:r>
    </w:p>
    <w:p w14:paraId="457D0951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4.31726800    3.34802300    0.53429400</w:t>
      </w:r>
    </w:p>
    <w:p w14:paraId="68DB4CAD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0.97870900   -1.92348200   -0.41693100</w:t>
      </w:r>
    </w:p>
    <w:p w14:paraId="40198A66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0.24276600   -2.36061600    0.83594100</w:t>
      </w:r>
    </w:p>
    <w:p w14:paraId="2EDF4711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0.69865300   -2.57153300   -1.25259200</w:t>
      </w:r>
    </w:p>
    <w:p w14:paraId="46B6331D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-0.89489800   -1.96178100    1.96027200</w:t>
      </w:r>
    </w:p>
    <w:p w14:paraId="56D3B481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-0.12843800   -3.71485300    0.94667500</w:t>
      </w:r>
    </w:p>
    <w:p w14:paraId="12C091F5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I                 -3.12650400   -2.45545100   -0.14705600</w:t>
      </w:r>
    </w:p>
    <w:p w14:paraId="00AC165C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Ag                -0.84878100    0.15710700   -0.82502100</w:t>
      </w:r>
    </w:p>
    <w:p w14:paraId="64E27D4B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1.06714200    3.91230400   -0.27918000</w:t>
      </w:r>
    </w:p>
    <w:p w14:paraId="5FED9716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S                 -0.52952800    3.06935200    0.20684300</w:t>
      </w:r>
    </w:p>
    <w:p w14:paraId="38CA216D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 1.67533000    4.40245300    0.80392800</w:t>
      </w:r>
    </w:p>
    <w:p w14:paraId="3D7124CB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 1.89141600    3.04145700   -0.86858200</w:t>
      </w:r>
    </w:p>
    <w:p w14:paraId="389D638D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 0.82937200    4.91177400   -1.12604300</w:t>
      </w:r>
    </w:p>
    <w:p w14:paraId="0900EFF8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O                 -0.15066000    2.17524400    1.31997600</w:t>
      </w:r>
    </w:p>
    <w:p w14:paraId="0402A51C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O                 -1.45543000    4.16617700    0.50749500</w:t>
      </w:r>
    </w:p>
    <w:p w14:paraId="7484D67F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O                 -0.86023900    2.32012500   -1.06964600</w:t>
      </w:r>
    </w:p>
    <w:p w14:paraId="2725B03D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6.17037300   -2.75391900   -0.68070500</w:t>
      </w:r>
    </w:p>
    <w:p w14:paraId="6BE6CF6D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4.83839800   -2.48256900   -0.44230300</w:t>
      </w:r>
    </w:p>
    <w:p w14:paraId="10B07C71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4.42001200   -1.19970800    0.01433900</w:t>
      </w:r>
    </w:p>
    <w:p w14:paraId="5DA2A7A2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5.42888000   -0.20458000    0.25388800</w:t>
      </w:r>
    </w:p>
    <w:p w14:paraId="4405CE9D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6.79163500   -0.51618600   -0.00986000</w:t>
      </w:r>
    </w:p>
    <w:p w14:paraId="2DD431EE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7.15819000   -1.76069500   -0.47451300</w:t>
      </w:r>
    </w:p>
    <w:p w14:paraId="408C4995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6.46573000   -3.74789100   -1.02439500</w:t>
      </w:r>
    </w:p>
    <w:p w14:paraId="60EFB5F7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4.10042400   -3.27159100   -0.58648000</w:t>
      </w:r>
    </w:p>
    <w:p w14:paraId="6724A097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3.05187800   -0.85454300    0.28512000</w:t>
      </w:r>
    </w:p>
    <w:p w14:paraId="0331B539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5.05289400    1.06892800    0.76342500</w:t>
      </w:r>
    </w:p>
    <w:p w14:paraId="2502028E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7.54616300    0.25328300    0.17140900</w:t>
      </w:r>
    </w:p>
    <w:p w14:paraId="5928D9ED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8.20803700   -1.98826500   -0.67210300</w:t>
      </w:r>
    </w:p>
    <w:p w14:paraId="0F3D4FDD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lastRenderedPageBreak/>
        <w:t xml:space="preserve"> C                  3.73599300    1.35677800    1.04408100</w:t>
      </w:r>
    </w:p>
    <w:p w14:paraId="3E2D80F1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2.73319500    0.38894000    0.81096900</w:t>
      </w:r>
    </w:p>
    <w:p w14:paraId="72B8651B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5.83308500    1.81498700    0.93322300</w:t>
      </w:r>
    </w:p>
    <w:p w14:paraId="270BA88F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3.45085000    2.33538000    1.43345700</w:t>
      </w:r>
    </w:p>
    <w:p w14:paraId="054E3139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1.69395000    0.64714100    1.01834200</w:t>
      </w:r>
    </w:p>
    <w:p w14:paraId="23C2FED2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1.93869300   -1.78459900   -0.03900700</w:t>
      </w:r>
    </w:p>
    <w:p w14:paraId="0AB69117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O                  1.01574500   -1.79031200    0.97409900</w:t>
      </w:r>
    </w:p>
    <w:p w14:paraId="18E8C7D2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N                  1.75488000   -2.48087700   -1.08284100</w:t>
      </w:r>
    </w:p>
    <w:p w14:paraId="35467A10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2.50488400   -2.32523100   -1.75790700</w:t>
      </w:r>
    </w:p>
    <w:p w14:paraId="6BC5892F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</w:p>
    <w:p w14:paraId="142CB3F5" w14:textId="77777777" w:rsidR="0028496B" w:rsidRPr="0028496B" w:rsidRDefault="0028496B" w:rsidP="0028496B">
      <w:pPr>
        <w:rPr>
          <w:rFonts w:ascii="Times New Roman" w:eastAsia="宋体" w:hAnsi="Times New Roman" w:cs="Times New Roman"/>
          <w:b/>
          <w:sz w:val="24"/>
        </w:rPr>
      </w:pPr>
      <w:r w:rsidRPr="0028496B">
        <w:rPr>
          <w:rFonts w:ascii="Times New Roman" w:eastAsia="宋体" w:hAnsi="Times New Roman" w:cs="Times New Roman"/>
          <w:b/>
          <w:sz w:val="24"/>
        </w:rPr>
        <w:t>TS2</w:t>
      </w:r>
    </w:p>
    <w:p w14:paraId="1200766E" w14:textId="77777777" w:rsidR="0028496B" w:rsidRPr="0028496B" w:rsidRDefault="0028496B" w:rsidP="0028496B">
      <w:pPr>
        <w:rPr>
          <w:rFonts w:ascii="Times New Roman" w:eastAsia="宋体" w:hAnsi="Times New Roman" w:cs="Times New Roman"/>
          <w:b/>
          <w:sz w:val="24"/>
        </w:rPr>
      </w:pPr>
    </w:p>
    <w:p w14:paraId="36CC04D2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B3LYP/def2SVP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 </w:t>
      </w:r>
      <w:r w:rsidRPr="0028496B">
        <w:rPr>
          <w:rFonts w:ascii="Times New Roman" w:eastAsia="宋体" w:hAnsi="Times New Roman" w:cs="Times New Roman" w:hint="eastAsia"/>
          <w:kern w:val="0"/>
          <w:sz w:val="24"/>
          <w:szCs w:val="24"/>
        </w:rPr>
        <w:t>t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hermal correction to Gibbs Free Energy: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0.243294 </w:t>
      </w:r>
      <w:proofErr w:type="spellStart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a.u</w:t>
      </w:r>
      <w:proofErr w:type="spellEnd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4BE1C23B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PBE1PBE/def2TZVP SCF energy in solution: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-2467.15039568 </w:t>
      </w:r>
      <w:proofErr w:type="spellStart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a.u</w:t>
      </w:r>
      <w:proofErr w:type="spellEnd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2EE53863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Charge = 0 Multiplicity = 1</w:t>
      </w:r>
    </w:p>
    <w:p w14:paraId="2AB0F779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</w:p>
    <w:p w14:paraId="621297B3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>C                 -4.33699300    2.05682000   -0.83726200</w:t>
      </w:r>
    </w:p>
    <w:p w14:paraId="7E529773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4.31205300    0.66121600   -0.93332900</w:t>
      </w:r>
    </w:p>
    <w:p w14:paraId="4189066C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3.76467400   -0.06273600    0.12776400</w:t>
      </w:r>
    </w:p>
    <w:p w14:paraId="40C82996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3.26325600    0.55296700    1.27670700</w:t>
      </w:r>
    </w:p>
    <w:p w14:paraId="59F03CDA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3.28759500    1.94885800    1.34332300</w:t>
      </w:r>
    </w:p>
    <w:p w14:paraId="705B5D78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3.81413200    2.69835600    0.28846600</w:t>
      </w:r>
    </w:p>
    <w:p w14:paraId="7C1DC278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4.74887300    2.64105800   -1.66292400</w:t>
      </w:r>
    </w:p>
    <w:p w14:paraId="1CBA7BCB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4.69040100    0.15936700   -1.82459600</w:t>
      </w:r>
    </w:p>
    <w:p w14:paraId="392BDA83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2.82288500   -0.03261000    2.08272100</w:t>
      </w:r>
    </w:p>
    <w:p w14:paraId="626A9D2B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2.85583200    2.44924600    2.21105200</w:t>
      </w:r>
    </w:p>
    <w:p w14:paraId="2F1C62B3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3.79275700    3.78774600    0.33657000</w:t>
      </w:r>
    </w:p>
    <w:p w14:paraId="6F032BF7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0.96750500   -1.89066900   -0.45292400</w:t>
      </w:r>
    </w:p>
    <w:p w14:paraId="67BA92BF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0.41995300   -2.34194000    0.89984200</w:t>
      </w:r>
    </w:p>
    <w:p w14:paraId="7B9C9881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1.00281500   -2.70178700   -1.17937200</w:t>
      </w:r>
    </w:p>
    <w:p w14:paraId="41937504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-1.16292000   -1.88544500    1.93388000</w:t>
      </w:r>
    </w:p>
    <w:p w14:paraId="50FCE083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-0.37849900   -3.69217400    1.03599200</w:t>
      </w:r>
    </w:p>
    <w:p w14:paraId="103DD510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I                 -3.52119800   -2.16755000   -0.08822800</w:t>
      </w:r>
    </w:p>
    <w:p w14:paraId="2F2387A0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Ag                -0.81681200    0.15523900   -0.88881700</w:t>
      </w:r>
    </w:p>
    <w:p w14:paraId="0116E38A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1.57481200    3.51316900   -0.27979800</w:t>
      </w:r>
    </w:p>
    <w:p w14:paraId="6623D383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S                 -0.15815400    2.99210600    0.18931500</w:t>
      </w:r>
    </w:p>
    <w:p w14:paraId="07763325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 2.23437700    3.93487100    0.80110600</w:t>
      </w:r>
    </w:p>
    <w:p w14:paraId="5C94B641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 2.24245600    2.48327800   -0.80878900</w:t>
      </w:r>
    </w:p>
    <w:p w14:paraId="5020D512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 1.54066200    4.50011400   -1.17319400</w:t>
      </w:r>
    </w:p>
    <w:p w14:paraId="169AFE3D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O                  0.03407500    2.05623300    1.31520300</w:t>
      </w:r>
    </w:p>
    <w:p w14:paraId="531836D0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O                 -0.86509000    4.24680400    0.46416200</w:t>
      </w:r>
    </w:p>
    <w:p w14:paraId="62FB9C6E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O                 -0.61133800    2.30447300   -1.08562300</w:t>
      </w:r>
    </w:p>
    <w:p w14:paraId="69AD241D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5.73213300   -2.93944900   -1.14541800</w:t>
      </w:r>
    </w:p>
    <w:p w14:paraId="324F6BEA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4.46754800   -2.60040100   -0.70858900</w:t>
      </w:r>
    </w:p>
    <w:p w14:paraId="2BEBC1C2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lastRenderedPageBreak/>
        <w:t xml:space="preserve"> C                  4.24221000   -1.39560900    0.01510900</w:t>
      </w:r>
    </w:p>
    <w:p w14:paraId="0E74E979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5.36947400   -0.55433300    0.30592600</w:t>
      </w:r>
    </w:p>
    <w:p w14:paraId="362D9110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6.65793000   -0.93282700   -0.16270000</w:t>
      </w:r>
    </w:p>
    <w:p w14:paraId="0D22DEF1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6.83813300   -2.09642500   -0.87918800</w:t>
      </w:r>
    </w:p>
    <w:p w14:paraId="0DCF8C03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5.88198600   -3.87121600   -1.69545000</w:t>
      </w:r>
    </w:p>
    <w:p w14:paraId="6E3AF500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3.63488400   -3.27591400   -0.90657000</w:t>
      </w:r>
    </w:p>
    <w:p w14:paraId="66D5FDC1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2.95503200   -0.98525200    0.49946900</w:t>
      </w:r>
    </w:p>
    <w:p w14:paraId="3A74BF96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5.17989000    0.63731700    1.05941000</w:t>
      </w:r>
    </w:p>
    <w:p w14:paraId="2BE6BB9B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7.50633000   -0.28183200    0.06171800</w:t>
      </w:r>
    </w:p>
    <w:p w14:paraId="4DB7E22E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7.83242200   -2.37645800   -1.23393700</w:t>
      </w:r>
    </w:p>
    <w:p w14:paraId="226CD362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3.93324700    0.99025000    1.52666100</w:t>
      </w:r>
    </w:p>
    <w:p w14:paraId="43F613D1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2.81619600    0.16993000    1.25452400</w:t>
      </w:r>
    </w:p>
    <w:p w14:paraId="52632220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6.04696900    1.27151300    1.25956500</w:t>
      </w:r>
    </w:p>
    <w:p w14:paraId="4021005D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3.79100400    1.91422900    2.08959100</w:t>
      </w:r>
    </w:p>
    <w:p w14:paraId="4D17C85A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1.82703300    0.48351700    1.58999600</w:t>
      </w:r>
    </w:p>
    <w:p w14:paraId="246DF2FF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1.72223000   -1.71504700    0.13574400</w:t>
      </w:r>
    </w:p>
    <w:p w14:paraId="290FF35C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O                  0.85887400   -1.83783800    1.17429200</w:t>
      </w:r>
    </w:p>
    <w:p w14:paraId="63F7D847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N                  1.34335200   -2.14783800   -0.99858700</w:t>
      </w:r>
    </w:p>
    <w:p w14:paraId="3630FD0D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1.98076100   -1.93014700   -1.76444300</w:t>
      </w:r>
    </w:p>
    <w:p w14:paraId="1068ACB9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</w:p>
    <w:p w14:paraId="1AB6F63F" w14:textId="77777777" w:rsidR="0028496B" w:rsidRPr="0028496B" w:rsidRDefault="0028496B" w:rsidP="0028496B">
      <w:pPr>
        <w:rPr>
          <w:rFonts w:ascii="Times New Roman" w:eastAsia="宋体" w:hAnsi="Times New Roman" w:cs="Times New Roman"/>
          <w:b/>
          <w:sz w:val="24"/>
        </w:rPr>
      </w:pPr>
      <w:proofErr w:type="spellStart"/>
      <w:r w:rsidRPr="0028496B">
        <w:rPr>
          <w:rFonts w:ascii="Times New Roman" w:eastAsia="宋体" w:hAnsi="Times New Roman" w:cs="Times New Roman"/>
          <w:b/>
          <w:sz w:val="24"/>
        </w:rPr>
        <w:t>PhI</w:t>
      </w:r>
      <w:proofErr w:type="spellEnd"/>
    </w:p>
    <w:p w14:paraId="78119BD6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6944F7C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B3LYP/def2SVP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 </w:t>
      </w:r>
      <w:r w:rsidRPr="0028496B">
        <w:rPr>
          <w:rFonts w:ascii="Times New Roman" w:eastAsia="宋体" w:hAnsi="Times New Roman" w:cs="Times New Roman" w:hint="eastAsia"/>
          <w:kern w:val="0"/>
          <w:sz w:val="24"/>
          <w:szCs w:val="24"/>
        </w:rPr>
        <w:t>t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hermal correction to Gibbs Free Energy: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0.058372 </w:t>
      </w:r>
      <w:proofErr w:type="spellStart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a.u</w:t>
      </w:r>
      <w:proofErr w:type="spellEnd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12BA33DF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PBE1PBE/def2TZVP SCF energy in solution: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-529.187568525 </w:t>
      </w:r>
      <w:proofErr w:type="spellStart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a.u</w:t>
      </w:r>
      <w:proofErr w:type="spellEnd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0C64B41A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Charge = 0 Multiplicity = 1</w:t>
      </w:r>
    </w:p>
    <w:p w14:paraId="0E5E04DE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7ED6DB3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>C                 -2.65334300   -1.20958100    0.00000000</w:t>
      </w:r>
    </w:p>
    <w:p w14:paraId="7A963694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1.25440500   -1.21839400    0.00000100</w:t>
      </w:r>
    </w:p>
    <w:p w14:paraId="6FB8C1B3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0.56887400   -0.00000600    0.00000000</w:t>
      </w:r>
    </w:p>
    <w:p w14:paraId="1DEBECA3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1.25440200    1.21839200    0.00000000</w:t>
      </w:r>
    </w:p>
    <w:p w14:paraId="7EE1DF62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2.65333200    1.20958700    0.00000100</w:t>
      </w:r>
    </w:p>
    <w:p w14:paraId="3A43BF51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3.35448400    0.00000200    0.00000000</w:t>
      </w:r>
    </w:p>
    <w:p w14:paraId="540F650F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3.19380700   -2.15924800    0.00000100</w:t>
      </w:r>
    </w:p>
    <w:p w14:paraId="6DA4DA18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0.71034800   -2.16424800    0.00000000</w:t>
      </w:r>
    </w:p>
    <w:p w14:paraId="684FCF44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0.71032900    2.16423700    0.00000000</w:t>
      </w:r>
    </w:p>
    <w:p w14:paraId="58CF49FB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3.19380100    2.15925100    0.00000100</w:t>
      </w:r>
    </w:p>
    <w:p w14:paraId="2355F9B4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4.44673600    0.00001100    0.00000000</w:t>
      </w:r>
    </w:p>
    <w:p w14:paraId="345927DD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I                  1.56015200    0.00000000    0.00000000</w:t>
      </w:r>
    </w:p>
    <w:p w14:paraId="5B5B08F9" w14:textId="77777777" w:rsidR="0028496B" w:rsidRPr="0028496B" w:rsidRDefault="0028496B" w:rsidP="0028496B">
      <w:pPr>
        <w:rPr>
          <w:rFonts w:ascii="Times New Roman" w:eastAsia="宋体" w:hAnsi="Times New Roman" w:cs="Times New Roman"/>
          <w:b/>
          <w:sz w:val="24"/>
        </w:rPr>
      </w:pPr>
    </w:p>
    <w:p w14:paraId="4E74216E" w14:textId="77777777" w:rsidR="0028496B" w:rsidRPr="0028496B" w:rsidRDefault="0028496B" w:rsidP="0028496B">
      <w:pPr>
        <w:rPr>
          <w:rFonts w:ascii="Times New Roman" w:eastAsia="宋体" w:hAnsi="Times New Roman" w:cs="Times New Roman"/>
          <w:b/>
          <w:sz w:val="24"/>
        </w:rPr>
      </w:pPr>
      <w:r w:rsidRPr="0028496B">
        <w:rPr>
          <w:rFonts w:ascii="Times New Roman" w:eastAsia="宋体" w:hAnsi="Times New Roman" w:cs="Times New Roman" w:hint="eastAsia"/>
          <w:b/>
          <w:sz w:val="24"/>
        </w:rPr>
        <w:t>I</w:t>
      </w:r>
      <w:r w:rsidRPr="0028496B">
        <w:rPr>
          <w:rFonts w:ascii="Times New Roman" w:eastAsia="宋体" w:hAnsi="Times New Roman" w:cs="Times New Roman"/>
          <w:b/>
          <w:sz w:val="24"/>
        </w:rPr>
        <w:t>M4</w:t>
      </w:r>
    </w:p>
    <w:p w14:paraId="58336528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6BC9476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B3LYP/def2SVP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 </w:t>
      </w:r>
      <w:r w:rsidRPr="0028496B">
        <w:rPr>
          <w:rFonts w:ascii="Times New Roman" w:eastAsia="宋体" w:hAnsi="Times New Roman" w:cs="Times New Roman" w:hint="eastAsia"/>
          <w:kern w:val="0"/>
          <w:sz w:val="24"/>
          <w:szCs w:val="24"/>
        </w:rPr>
        <w:t>t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hermal correction to Gibbs Free Energy: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0.163927 </w:t>
      </w:r>
      <w:proofErr w:type="spellStart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a.u</w:t>
      </w:r>
      <w:proofErr w:type="spellEnd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4B98400B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PBE1PBE/def2TZVP SCF energy in solution: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-1938.03127778 </w:t>
      </w:r>
      <w:proofErr w:type="spellStart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a.u</w:t>
      </w:r>
      <w:proofErr w:type="spellEnd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2ADDC349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Charge = 0 Multiplicity = 1</w:t>
      </w:r>
    </w:p>
    <w:p w14:paraId="18998078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</w:p>
    <w:p w14:paraId="53E230DE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>C                  0.33130100   -1.87569200   -0.34535800</w:t>
      </w:r>
    </w:p>
    <w:p w14:paraId="2779941C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0.46099900   -2.18751500    1.13014700</w:t>
      </w:r>
    </w:p>
    <w:p w14:paraId="7E33B961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0.35992400   -2.80016700   -0.93653400</w:t>
      </w:r>
    </w:p>
    <w:p w14:paraId="215BBBD2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-0.57966600   -1.83025000    1.90603200</w:t>
      </w:r>
    </w:p>
    <w:p w14:paraId="57412B3F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 0.69714000   -3.48433500    1.40989500</w:t>
      </w:r>
    </w:p>
    <w:p w14:paraId="7A25066C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Ag                -1.43503800   -0.80125500   -0.87460300</w:t>
      </w:r>
    </w:p>
    <w:p w14:paraId="797444B5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3.93131800    1.80615400    0.58800800</w:t>
      </w:r>
    </w:p>
    <w:p w14:paraId="7C7CCE1C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S                 -4.32986300    0.36359600   -0.53010000</w:t>
      </w:r>
    </w:p>
    <w:p w14:paraId="5AFBF9D6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-4.87526500    1.93809300    1.52021800</w:t>
      </w:r>
    </w:p>
    <w:p w14:paraId="0FAC75B7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-2.75610100    1.61637300    1.20036000</w:t>
      </w:r>
    </w:p>
    <w:p w14:paraId="662CA154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-3.86158700    2.93855300   -0.11302400</w:t>
      </w:r>
    </w:p>
    <w:p w14:paraId="59360807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O                 -4.33666100   -0.80215800    0.36974900</w:t>
      </w:r>
    </w:p>
    <w:p w14:paraId="08DEDFB2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O                 -5.58640400    0.73938000   -1.18376200</w:t>
      </w:r>
    </w:p>
    <w:p w14:paraId="69385966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O                 -3.14468200    0.38005100   -1.47944200</w:t>
      </w:r>
    </w:p>
    <w:p w14:paraId="31CA7E90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5.34083900    0.07595000   -2.39355700</w:t>
      </w:r>
    </w:p>
    <w:p w14:paraId="4066325B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4.37975500   -0.29120000   -1.47153300</w:t>
      </w:r>
    </w:p>
    <w:p w14:paraId="2BA690F2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4.27966100    0.36662600   -0.21587000</w:t>
      </w:r>
    </w:p>
    <w:p w14:paraId="30135D1F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5.24906100    1.38094100    0.09314500</w:t>
      </w:r>
    </w:p>
    <w:p w14:paraId="71E8337E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6.21902100    1.74134800   -0.88206100</w:t>
      </w:r>
    </w:p>
    <w:p w14:paraId="740C62AE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6.25893700    1.11265300   -2.10767800</w:t>
      </w:r>
    </w:p>
    <w:p w14:paraId="1A329B6F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5.39909800   -0.45156700   -3.34793000</w:t>
      </w:r>
    </w:p>
    <w:p w14:paraId="2281AC4B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3.72753500   -1.13048500   -1.71005600</w:t>
      </w:r>
    </w:p>
    <w:p w14:paraId="63BB9136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3.29803200    0.05446100    0.79196800</w:t>
      </w:r>
    </w:p>
    <w:p w14:paraId="2DBEA7E6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5.24516000    1.99421700    1.37548500</w:t>
      </w:r>
    </w:p>
    <w:p w14:paraId="063BEFE2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6.94172800    2.52204000   -0.63439200</w:t>
      </w:r>
    </w:p>
    <w:p w14:paraId="446E75F6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7.00833300    1.39585000   -2.84941900</w:t>
      </w:r>
    </w:p>
    <w:p w14:paraId="5CB0356F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4.33364700    1.62447900    2.34235700</w:t>
      </w:r>
    </w:p>
    <w:p w14:paraId="6EFEBFB5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3.35717900    0.65460900    2.04873100</w:t>
      </w:r>
    </w:p>
    <w:p w14:paraId="3E0D8188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5.99101200    2.76384300    1.58714300</w:t>
      </w:r>
    </w:p>
    <w:p w14:paraId="272F2523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4.34861000    2.09214600    3.32804100</w:t>
      </w:r>
    </w:p>
    <w:p w14:paraId="56B06450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2.61142700    0.39279100    2.79968800</w:t>
      </w:r>
    </w:p>
    <w:p w14:paraId="48053E88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2.17775300   -0.83487400    0.55216100</w:t>
      </w:r>
    </w:p>
    <w:p w14:paraId="0C3CCFB6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O                  1.58968900   -1.43747900    1.58786300</w:t>
      </w:r>
    </w:p>
    <w:p w14:paraId="13F9269A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N                  1.54006300   -1.09650100   -0.55853700</w:t>
      </w:r>
    </w:p>
    <w:p w14:paraId="584A9F3C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1.76008800   -0.64469600   -1.44113600</w:t>
      </w:r>
    </w:p>
    <w:p w14:paraId="41CBB0F7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</w:p>
    <w:p w14:paraId="3E50CA59" w14:textId="77777777" w:rsidR="0028496B" w:rsidRPr="0028496B" w:rsidRDefault="0028496B" w:rsidP="0028496B">
      <w:pPr>
        <w:rPr>
          <w:rFonts w:ascii="Times New Roman" w:eastAsia="宋体" w:hAnsi="Times New Roman" w:cs="Times New Roman"/>
          <w:b/>
          <w:sz w:val="24"/>
        </w:rPr>
        <w:sectPr w:rsidR="0028496B" w:rsidRPr="0028496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C6F9146" w14:textId="77777777" w:rsidR="0028496B" w:rsidRPr="0028496B" w:rsidRDefault="0028496B" w:rsidP="0028496B">
      <w:pPr>
        <w:rPr>
          <w:rFonts w:ascii="Times New Roman" w:eastAsia="宋体" w:hAnsi="Times New Roman" w:cs="Times New Roman"/>
          <w:b/>
          <w:sz w:val="24"/>
        </w:rPr>
      </w:pPr>
      <w:r w:rsidRPr="0028496B">
        <w:rPr>
          <w:rFonts w:ascii="Times New Roman" w:eastAsia="宋体" w:hAnsi="Times New Roman" w:cs="Times New Roman"/>
          <w:b/>
          <w:sz w:val="24"/>
        </w:rPr>
        <w:lastRenderedPageBreak/>
        <w:t>TS3</w:t>
      </w:r>
    </w:p>
    <w:p w14:paraId="1F24F536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7DFD6BB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B3LYP/def2SVP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 </w:t>
      </w:r>
      <w:r w:rsidRPr="0028496B">
        <w:rPr>
          <w:rFonts w:ascii="Times New Roman" w:eastAsia="宋体" w:hAnsi="Times New Roman" w:cs="Times New Roman" w:hint="eastAsia"/>
          <w:kern w:val="0"/>
          <w:sz w:val="24"/>
          <w:szCs w:val="24"/>
        </w:rPr>
        <w:t>t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hermal correction to Gibbs Free Energy: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0.162384 </w:t>
      </w:r>
      <w:proofErr w:type="spellStart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a.u</w:t>
      </w:r>
      <w:proofErr w:type="spellEnd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113DB408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PBE1PBE/def2TZVP SCF energy in solution: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-1938.00585686 </w:t>
      </w:r>
      <w:proofErr w:type="spellStart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a.u</w:t>
      </w:r>
      <w:proofErr w:type="spellEnd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07304032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Charge = 0 Multiplicity = 1</w:t>
      </w:r>
    </w:p>
    <w:p w14:paraId="611B74DC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</w:p>
    <w:p w14:paraId="755F0CB0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>C                 -0.36731500    1.60621100   -0.94415900</w:t>
      </w:r>
    </w:p>
    <w:p w14:paraId="5A76A3F0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0.53337000    2.83402200   -0.24453600</w:t>
      </w:r>
    </w:p>
    <w:p w14:paraId="147C0C86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0.50880300    1.78053100   -2.02108700</w:t>
      </w:r>
    </w:p>
    <w:p w14:paraId="75F93E74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-0.33097700    2.95763200    1.03592400</w:t>
      </w:r>
    </w:p>
    <w:p w14:paraId="75DDD6CF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-0.41278000    3.97136500   -0.84659500</w:t>
      </w:r>
    </w:p>
    <w:p w14:paraId="5A86A7FA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Ag                 1.68431100    0.96381100   -0.73274100</w:t>
      </w:r>
    </w:p>
    <w:p w14:paraId="7AE7077F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3.84062200   -2.16452800    0.27626800</w:t>
      </w:r>
    </w:p>
    <w:p w14:paraId="0C177FA3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S                  4.11515800   -0.36623300    0.69852900</w:t>
      </w:r>
    </w:p>
    <w:p w14:paraId="7C884449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 4.08574100   -2.92881800    1.34023500</w:t>
      </w:r>
    </w:p>
    <w:p w14:paraId="12B0ADF1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 2.57262400   -2.36376700   -0.10527400</w:t>
      </w:r>
    </w:p>
    <w:p w14:paraId="1F0DAF20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 4.64400100   -2.54259400   -0.71750900</w:t>
      </w:r>
    </w:p>
    <w:p w14:paraId="6B04176B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O                  3.14632700   -0.09551900    1.77579900</w:t>
      </w:r>
    </w:p>
    <w:p w14:paraId="170357F0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O                  5.54269500   -0.26736000    1.01042900</w:t>
      </w:r>
    </w:p>
    <w:p w14:paraId="76515399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O                  3.74506800    0.30858200   -0.61181500</w:t>
      </w:r>
    </w:p>
    <w:p w14:paraId="29010460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3.91949400   -2.48635200   -1.89508000</w:t>
      </w:r>
    </w:p>
    <w:p w14:paraId="2711B104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3.47982900   -1.29272100   -1.35905200</w:t>
      </w:r>
    </w:p>
    <w:p w14:paraId="6CC0ADA2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4.03983800   -0.77703600   -0.15559800</w:t>
      </w:r>
    </w:p>
    <w:p w14:paraId="36D20F1F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5.11362100   -1.51197300    0.45656800</w:t>
      </w:r>
    </w:p>
    <w:p w14:paraId="339AE810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5.53567400   -2.74263500   -0.11825200</w:t>
      </w:r>
    </w:p>
    <w:p w14:paraId="58C57272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4.94708600   -3.22812000   -1.26539200</w:t>
      </w:r>
    </w:p>
    <w:p w14:paraId="29C467F1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3.47496000   -2.85619200   -2.82164200</w:t>
      </w:r>
    </w:p>
    <w:p w14:paraId="6ED44AEF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2.70975400   -0.73180900   -1.88720900</w:t>
      </w:r>
    </w:p>
    <w:p w14:paraId="614BB07A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3.63874600    0.45728200    0.46307100</w:t>
      </w:r>
    </w:p>
    <w:p w14:paraId="2FBE29B0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5.75505600   -0.99128400    1.61347600</w:t>
      </w:r>
    </w:p>
    <w:p w14:paraId="2D5217F6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6.34662600   -3.29196200    0.36565000</w:t>
      </w:r>
    </w:p>
    <w:p w14:paraId="416DF5BC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5.28027700   -4.17312500   -1.69941800</w:t>
      </w:r>
    </w:p>
    <w:p w14:paraId="3278FE12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5.37921000    0.22039700    2.15208500</w:t>
      </w:r>
    </w:p>
    <w:p w14:paraId="66B7CB08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4.32034100    0.94667500    1.56930000</w:t>
      </w:r>
    </w:p>
    <w:p w14:paraId="33F4F196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6.56506500   -1.56945400    2.06446700</w:t>
      </w:r>
    </w:p>
    <w:p w14:paraId="56E4CEBF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5.88592400    0.61776600    3.03335300</w:t>
      </w:r>
    </w:p>
    <w:p w14:paraId="22DC6BA0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4.00419400    1.89588700    2.00407900</w:t>
      </w:r>
    </w:p>
    <w:p w14:paraId="7D19A4B9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2.48961600    1.26627300    0.00464900</w:t>
      </w:r>
    </w:p>
    <w:p w14:paraId="5BD157F9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O                 -2.51085000    2.52062000    0.04285400</w:t>
      </w:r>
    </w:p>
    <w:p w14:paraId="0928D496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N                 -1.34000700    0.68716200   -0.40482900</w:t>
      </w:r>
    </w:p>
    <w:p w14:paraId="7E702BE5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1.19145100   -0.31337900   -0.36127700</w:t>
      </w:r>
    </w:p>
    <w:p w14:paraId="3050F33E" w14:textId="77777777" w:rsidR="0028496B" w:rsidRPr="0028496B" w:rsidRDefault="0028496B" w:rsidP="0028496B">
      <w:pPr>
        <w:rPr>
          <w:rFonts w:ascii="Times New Roman" w:eastAsia="宋体" w:hAnsi="Times New Roman" w:cs="Times New Roman"/>
          <w:b/>
          <w:sz w:val="24"/>
        </w:rPr>
      </w:pPr>
    </w:p>
    <w:p w14:paraId="2C905F86" w14:textId="77777777" w:rsidR="0028496B" w:rsidRPr="0028496B" w:rsidRDefault="0028496B" w:rsidP="0028496B">
      <w:pPr>
        <w:rPr>
          <w:rFonts w:ascii="Times New Roman" w:eastAsia="宋体" w:hAnsi="Times New Roman" w:cs="Times New Roman"/>
          <w:b/>
          <w:sz w:val="24"/>
        </w:rPr>
        <w:sectPr w:rsidR="0028496B" w:rsidRPr="0028496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9AD74E4" w14:textId="77777777" w:rsidR="0028496B" w:rsidRPr="0028496B" w:rsidRDefault="0028496B" w:rsidP="0028496B">
      <w:pPr>
        <w:rPr>
          <w:rFonts w:ascii="Times New Roman" w:eastAsia="宋体" w:hAnsi="Times New Roman" w:cs="Times New Roman"/>
          <w:b/>
          <w:sz w:val="24"/>
        </w:rPr>
      </w:pPr>
      <w:r w:rsidRPr="0028496B">
        <w:rPr>
          <w:rFonts w:ascii="Times New Roman" w:eastAsia="宋体" w:hAnsi="Times New Roman" w:cs="Times New Roman" w:hint="eastAsia"/>
          <w:b/>
          <w:sz w:val="24"/>
        </w:rPr>
        <w:lastRenderedPageBreak/>
        <w:t>3</w:t>
      </w:r>
      <w:r w:rsidRPr="0028496B">
        <w:rPr>
          <w:rFonts w:ascii="Times New Roman" w:eastAsia="宋体" w:hAnsi="Times New Roman" w:cs="Times New Roman"/>
          <w:b/>
          <w:sz w:val="24"/>
        </w:rPr>
        <w:t>a</w:t>
      </w:r>
    </w:p>
    <w:p w14:paraId="4E6A272B" w14:textId="77777777" w:rsidR="0028496B" w:rsidRPr="0028496B" w:rsidRDefault="0028496B" w:rsidP="0028496B">
      <w:pPr>
        <w:rPr>
          <w:rFonts w:ascii="Times New Roman" w:eastAsia="宋体" w:hAnsi="Times New Roman" w:cs="Times New Roman"/>
          <w:b/>
          <w:sz w:val="24"/>
        </w:rPr>
      </w:pPr>
    </w:p>
    <w:p w14:paraId="596D7C61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B3LYP/def2SVP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 </w:t>
      </w:r>
      <w:r w:rsidRPr="0028496B">
        <w:rPr>
          <w:rFonts w:ascii="Times New Roman" w:eastAsia="宋体" w:hAnsi="Times New Roman" w:cs="Times New Roman" w:hint="eastAsia"/>
          <w:kern w:val="0"/>
          <w:sz w:val="24"/>
          <w:szCs w:val="24"/>
        </w:rPr>
        <w:t>t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hermal correction to Gibbs Free Energy: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0.151415 </w:t>
      </w:r>
      <w:proofErr w:type="spellStart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a.u</w:t>
      </w:r>
      <w:proofErr w:type="spellEnd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58497452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PBE1PBE/def2TZVP SCF energy in solution:</w:t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</w: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ab/>
        <w:t xml:space="preserve">-829.906468312 </w:t>
      </w:r>
      <w:proofErr w:type="spellStart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a.u</w:t>
      </w:r>
      <w:proofErr w:type="spellEnd"/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p w14:paraId="15005AE3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8496B">
        <w:rPr>
          <w:rFonts w:ascii="Times New Roman" w:eastAsia="宋体" w:hAnsi="Times New Roman" w:cs="Times New Roman"/>
          <w:kern w:val="0"/>
          <w:sz w:val="24"/>
          <w:szCs w:val="24"/>
        </w:rPr>
        <w:t>Charge = 0 Multiplicity = 1</w:t>
      </w:r>
    </w:p>
    <w:p w14:paraId="49AB7BEC" w14:textId="77777777" w:rsidR="0028496B" w:rsidRPr="0028496B" w:rsidRDefault="0028496B" w:rsidP="0028496B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2BDF52F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>C                 -3.20110200   -2.12293300   -0.39961600</w:t>
      </w:r>
    </w:p>
    <w:p w14:paraId="5C73EDDB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1.95938700   -1.60710200   -0.09013200</w:t>
      </w:r>
    </w:p>
    <w:p w14:paraId="6678C5F8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1.76813000   -0.20386000    0.06357800</w:t>
      </w:r>
    </w:p>
    <w:p w14:paraId="424FAC03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2.90348000    0.65986800   -0.11409700</w:t>
      </w:r>
    </w:p>
    <w:p w14:paraId="0586BEAB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4.16955100    0.09238900   -0.42986100</w:t>
      </w:r>
    </w:p>
    <w:p w14:paraId="1D4D55DA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4.31906200   -1.27004400   -0.56985200</w:t>
      </w:r>
    </w:p>
    <w:p w14:paraId="3AE35AB9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3.32406300   -3.20263500   -0.51291200</w:t>
      </w:r>
    </w:p>
    <w:p w14:paraId="3F1C2C78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1.11076700   -2.27254800    0.05488200</w:t>
      </w:r>
    </w:p>
    <w:p w14:paraId="36E2D973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0.49660200    0.39598500    0.36231300</w:t>
      </w:r>
    </w:p>
    <w:p w14:paraId="37BCF329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2.74728500    2.06654100    0.02479300</w:t>
      </w:r>
    </w:p>
    <w:p w14:paraId="66C93253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5.02313000    0.76190600   -0.56160600</w:t>
      </w:r>
    </w:p>
    <w:p w14:paraId="4F9C9077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5.29569600   -1.69496000   -0.81264100</w:t>
      </w:r>
    </w:p>
    <w:p w14:paraId="445EF7CD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1.51900200    2.61418600    0.32017700</w:t>
      </w:r>
    </w:p>
    <w:p w14:paraId="0A5553C2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-0.39407700    1.77406700    0.48386400</w:t>
      </w:r>
    </w:p>
    <w:p w14:paraId="067AFC9E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3.62354000    2.70648500   -0.10500100</w:t>
      </w:r>
    </w:p>
    <w:p w14:paraId="3739E349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-1.40577600    3.69404200    0.43538700</w:t>
      </w:r>
    </w:p>
    <w:p w14:paraId="42D12F9A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0.56601300    2.22592200    0.74217100</w:t>
      </w:r>
    </w:p>
    <w:p w14:paraId="6E1BF6BE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0.72009600   -0.45223400    0.58728600</w:t>
      </w:r>
    </w:p>
    <w:p w14:paraId="41D5C205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O                  0.70855400   -1.51670400    1.19388400</w:t>
      </w:r>
    </w:p>
    <w:p w14:paraId="40812257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N                  1.88209100    0.06462100    0.06485200</w:t>
      </w:r>
    </w:p>
    <w:p w14:paraId="350F4C5B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1.83787400    0.90085900   -0.50661700</w:t>
      </w:r>
    </w:p>
    <w:p w14:paraId="26F1165A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3.10870400   -0.57698300    0.22545900</w:t>
      </w:r>
    </w:p>
    <w:p w14:paraId="09F345A1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H                  3.09497700   -1.49587700    0.80813600</w:t>
      </w:r>
    </w:p>
    <w:p w14:paraId="54C2D72D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C                  4.24697900   -0.11909800   -0.29360000</w:t>
      </w:r>
    </w:p>
    <w:p w14:paraId="51C5C133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 5.42024200   -0.70678300   -0.15949400</w:t>
      </w:r>
    </w:p>
    <w:p w14:paraId="2A9191ED" w14:textId="77777777" w:rsidR="0028496B" w:rsidRPr="0028496B" w:rsidRDefault="0028496B" w:rsidP="0028496B">
      <w:pPr>
        <w:rPr>
          <w:rFonts w:ascii="Times New Roman" w:eastAsia="宋体" w:hAnsi="Times New Roman" w:cs="Times New Roman"/>
          <w:sz w:val="24"/>
        </w:rPr>
      </w:pPr>
      <w:r w:rsidRPr="0028496B">
        <w:rPr>
          <w:rFonts w:ascii="Times New Roman" w:eastAsia="宋体" w:hAnsi="Times New Roman" w:cs="Times New Roman"/>
          <w:sz w:val="24"/>
        </w:rPr>
        <w:t xml:space="preserve"> F                  4.34114000    0.99049300   -1.01480600</w:t>
      </w:r>
    </w:p>
    <w:p w14:paraId="1C3FD7BF" w14:textId="77777777" w:rsidR="00775727" w:rsidRDefault="00775727"/>
    <w:sectPr w:rsidR="007757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CB7341" w14:textId="77777777" w:rsidR="001C76A8" w:rsidRDefault="001C76A8" w:rsidP="0028496B">
      <w:r>
        <w:separator/>
      </w:r>
    </w:p>
  </w:endnote>
  <w:endnote w:type="continuationSeparator" w:id="0">
    <w:p w14:paraId="71EE5EFC" w14:textId="77777777" w:rsidR="001C76A8" w:rsidRDefault="001C76A8" w:rsidP="002849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D25DAC" w14:textId="77777777" w:rsidR="001C76A8" w:rsidRDefault="001C76A8" w:rsidP="0028496B">
      <w:r>
        <w:separator/>
      </w:r>
    </w:p>
  </w:footnote>
  <w:footnote w:type="continuationSeparator" w:id="0">
    <w:p w14:paraId="21A6DBF7" w14:textId="77777777" w:rsidR="001C76A8" w:rsidRDefault="001C76A8" w:rsidP="002849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5D4"/>
    <w:rsid w:val="001C76A8"/>
    <w:rsid w:val="0028496B"/>
    <w:rsid w:val="004355D4"/>
    <w:rsid w:val="005B6109"/>
    <w:rsid w:val="00775727"/>
    <w:rsid w:val="00912376"/>
    <w:rsid w:val="00937B7B"/>
    <w:rsid w:val="00DA6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98071E"/>
  <w15:chartTrackingRefBased/>
  <w15:docId w15:val="{24CA2DBE-C8EF-4BCD-9364-DBFF9E9B1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8496B"/>
    <w:pPr>
      <w:keepNext/>
      <w:keepLines/>
      <w:spacing w:before="340" w:after="330"/>
      <w:outlineLvl w:val="0"/>
    </w:pPr>
    <w:rPr>
      <w:rFonts w:ascii="Times New Roman" w:eastAsia="宋体" w:hAnsi="Times New Roman"/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496B"/>
    <w:pPr>
      <w:keepNext/>
      <w:keepLines/>
      <w:spacing w:before="260" w:after="260" w:line="416" w:lineRule="auto"/>
      <w:outlineLvl w:val="1"/>
    </w:pPr>
    <w:rPr>
      <w:rFonts w:ascii="Times New Roman" w:eastAsia="宋体" w:hAnsi="Times New Roman" w:cs="Times New Roman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8496B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49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49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49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496B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28496B"/>
    <w:rPr>
      <w:rFonts w:ascii="Times New Roman" w:eastAsia="宋体" w:hAnsi="Times New Roman"/>
      <w:b/>
      <w:bCs/>
      <w:kern w:val="44"/>
      <w:sz w:val="30"/>
      <w:szCs w:val="44"/>
    </w:rPr>
  </w:style>
  <w:style w:type="paragraph" w:customStyle="1" w:styleId="21">
    <w:name w:val="标题 21"/>
    <w:basedOn w:val="a"/>
    <w:next w:val="a"/>
    <w:uiPriority w:val="9"/>
    <w:unhideWhenUsed/>
    <w:qFormat/>
    <w:rsid w:val="0028496B"/>
    <w:pPr>
      <w:keepNext/>
      <w:keepLines/>
      <w:spacing w:before="260" w:after="260"/>
      <w:outlineLvl w:val="1"/>
    </w:pPr>
    <w:rPr>
      <w:rFonts w:ascii="Times New Roman" w:eastAsia="宋体" w:hAnsi="Times New Roman" w:cs="Times New Roman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28496B"/>
    <w:rPr>
      <w:rFonts w:ascii="Times New Roman" w:eastAsia="宋体" w:hAnsi="Times New Roman"/>
      <w:b/>
      <w:bCs/>
      <w:sz w:val="32"/>
      <w:szCs w:val="32"/>
    </w:rPr>
  </w:style>
  <w:style w:type="numbering" w:customStyle="1" w:styleId="11">
    <w:name w:val="无列表1"/>
    <w:next w:val="a2"/>
    <w:uiPriority w:val="99"/>
    <w:semiHidden/>
    <w:unhideWhenUsed/>
    <w:rsid w:val="0028496B"/>
  </w:style>
  <w:style w:type="character" w:customStyle="1" w:styleId="20">
    <w:name w:val="标题 2 字符"/>
    <w:basedOn w:val="a0"/>
    <w:link w:val="2"/>
    <w:uiPriority w:val="9"/>
    <w:rsid w:val="0028496B"/>
    <w:rPr>
      <w:rFonts w:ascii="Times New Roman" w:eastAsia="宋体" w:hAnsi="Times New Roman" w:cs="Times New Roman"/>
      <w:b/>
      <w:bCs/>
      <w:sz w:val="28"/>
      <w:szCs w:val="32"/>
    </w:rPr>
  </w:style>
  <w:style w:type="paragraph" w:customStyle="1" w:styleId="12">
    <w:name w:val="标题1"/>
    <w:basedOn w:val="a"/>
    <w:next w:val="a"/>
    <w:uiPriority w:val="10"/>
    <w:qFormat/>
    <w:rsid w:val="0028496B"/>
    <w:pPr>
      <w:spacing w:before="240" w:after="60"/>
      <w:outlineLvl w:val="0"/>
    </w:pPr>
    <w:rPr>
      <w:rFonts w:ascii="Times New Roman" w:eastAsia="宋体" w:hAnsi="Times New Roman" w:cs="Times New Roman"/>
      <w:bCs/>
      <w:sz w:val="24"/>
      <w:szCs w:val="32"/>
    </w:rPr>
  </w:style>
  <w:style w:type="character" w:customStyle="1" w:styleId="a7">
    <w:name w:val="标题 字符"/>
    <w:basedOn w:val="a0"/>
    <w:link w:val="a8"/>
    <w:uiPriority w:val="10"/>
    <w:rsid w:val="0028496B"/>
    <w:rPr>
      <w:rFonts w:ascii="Times New Roman" w:eastAsia="宋体" w:hAnsi="Times New Roman" w:cs="Times New Roman"/>
      <w:bCs/>
      <w:sz w:val="24"/>
      <w:szCs w:val="32"/>
    </w:rPr>
  </w:style>
  <w:style w:type="paragraph" w:styleId="a9">
    <w:name w:val="Normal (Web)"/>
    <w:basedOn w:val="a"/>
    <w:uiPriority w:val="99"/>
    <w:unhideWhenUsed/>
    <w:rsid w:val="0028496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3">
    <w:name w:val="超链接1"/>
    <w:basedOn w:val="a0"/>
    <w:uiPriority w:val="99"/>
    <w:unhideWhenUsed/>
    <w:rsid w:val="0028496B"/>
    <w:rPr>
      <w:color w:val="0000FF"/>
      <w:u w:val="single"/>
    </w:rPr>
  </w:style>
  <w:style w:type="character" w:customStyle="1" w:styleId="14">
    <w:name w:val="未处理的提及1"/>
    <w:basedOn w:val="a0"/>
    <w:uiPriority w:val="99"/>
    <w:semiHidden/>
    <w:unhideWhenUsed/>
    <w:rsid w:val="0028496B"/>
    <w:rPr>
      <w:color w:val="605E5C"/>
      <w:shd w:val="clear" w:color="auto" w:fill="E1DFDD"/>
    </w:rPr>
  </w:style>
  <w:style w:type="table" w:styleId="aa">
    <w:name w:val="Table Grid"/>
    <w:basedOn w:val="a1"/>
    <w:uiPriority w:val="59"/>
    <w:rsid w:val="002849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1">
    <w:name w:val="TOC 标题1"/>
    <w:basedOn w:val="1"/>
    <w:next w:val="a"/>
    <w:uiPriority w:val="39"/>
    <w:unhideWhenUsed/>
    <w:qFormat/>
    <w:rsid w:val="0028496B"/>
    <w:pPr>
      <w:widowControl/>
      <w:spacing w:before="240" w:after="0" w:line="259" w:lineRule="auto"/>
      <w:jc w:val="left"/>
      <w:outlineLvl w:val="9"/>
    </w:pPr>
    <w:rPr>
      <w:rFonts w:ascii="Cambria" w:hAnsi="Cambria" w:cs="Times New Roman"/>
      <w:b w:val="0"/>
      <w:bCs w:val="0"/>
      <w:color w:val="365F91"/>
      <w:kern w:val="0"/>
      <w:sz w:val="32"/>
      <w:szCs w:val="32"/>
    </w:rPr>
  </w:style>
  <w:style w:type="paragraph" w:styleId="TOC10">
    <w:name w:val="toc 1"/>
    <w:basedOn w:val="a"/>
    <w:next w:val="a"/>
    <w:autoRedefine/>
    <w:uiPriority w:val="39"/>
    <w:unhideWhenUsed/>
    <w:rsid w:val="0028496B"/>
    <w:rPr>
      <w:rFonts w:ascii="Times New Roman" w:eastAsia="宋体" w:hAnsi="Times New Roman"/>
      <w:sz w:val="24"/>
    </w:rPr>
  </w:style>
  <w:style w:type="paragraph" w:styleId="TOC2">
    <w:name w:val="toc 2"/>
    <w:basedOn w:val="a"/>
    <w:next w:val="a"/>
    <w:autoRedefine/>
    <w:uiPriority w:val="39"/>
    <w:unhideWhenUsed/>
    <w:rsid w:val="0028496B"/>
    <w:pPr>
      <w:ind w:leftChars="200" w:left="420"/>
    </w:pPr>
    <w:rPr>
      <w:rFonts w:ascii="Times New Roman" w:eastAsia="宋体" w:hAnsi="Times New Roman"/>
      <w:sz w:val="24"/>
    </w:rPr>
  </w:style>
  <w:style w:type="character" w:customStyle="1" w:styleId="210">
    <w:name w:val="标题 2 字符1"/>
    <w:basedOn w:val="a0"/>
    <w:link w:val="2"/>
    <w:uiPriority w:val="9"/>
    <w:semiHidden/>
    <w:rsid w:val="0028496B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8">
    <w:name w:val="Title"/>
    <w:basedOn w:val="a"/>
    <w:next w:val="a"/>
    <w:link w:val="a7"/>
    <w:uiPriority w:val="10"/>
    <w:qFormat/>
    <w:rsid w:val="0028496B"/>
    <w:pPr>
      <w:spacing w:before="240" w:after="60"/>
      <w:jc w:val="center"/>
      <w:outlineLvl w:val="0"/>
    </w:pPr>
    <w:rPr>
      <w:rFonts w:ascii="Times New Roman" w:eastAsia="宋体" w:hAnsi="Times New Roman" w:cs="Times New Roman"/>
      <w:bCs/>
      <w:sz w:val="24"/>
      <w:szCs w:val="32"/>
    </w:rPr>
  </w:style>
  <w:style w:type="character" w:customStyle="1" w:styleId="15">
    <w:name w:val="标题 字符1"/>
    <w:basedOn w:val="a0"/>
    <w:link w:val="a8"/>
    <w:uiPriority w:val="10"/>
    <w:rsid w:val="0028496B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b">
    <w:name w:val="Hyperlink"/>
    <w:basedOn w:val="a0"/>
    <w:uiPriority w:val="99"/>
    <w:semiHidden/>
    <w:unhideWhenUsed/>
    <w:rsid w:val="0028496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4617</Words>
  <Characters>26321</Characters>
  <Application>Microsoft Office Word</Application>
  <DocSecurity>0</DocSecurity>
  <Lines>219</Lines>
  <Paragraphs>61</Paragraphs>
  <ScaleCrop>false</ScaleCrop>
  <Company/>
  <LinksUpToDate>false</LinksUpToDate>
  <CharactersWithSpaces>30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阳雨</dc:creator>
  <cp:keywords/>
  <dc:description/>
  <cp:lastModifiedBy>太阳雨</cp:lastModifiedBy>
  <cp:revision>2</cp:revision>
  <dcterms:created xsi:type="dcterms:W3CDTF">2022-10-22T09:10:00Z</dcterms:created>
  <dcterms:modified xsi:type="dcterms:W3CDTF">2022-10-22T09:15:00Z</dcterms:modified>
</cp:coreProperties>
</file>